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82"/>
        <w:tblW w:w="0" w:type="auto"/>
        <w:tblLook w:val="04A0" w:firstRow="1" w:lastRow="0" w:firstColumn="1" w:lastColumn="0" w:noHBand="0" w:noVBand="1"/>
      </w:tblPr>
      <w:tblGrid>
        <w:gridCol w:w="3250"/>
        <w:gridCol w:w="1283"/>
        <w:gridCol w:w="1276"/>
        <w:gridCol w:w="1273"/>
        <w:gridCol w:w="1274"/>
        <w:gridCol w:w="1274"/>
      </w:tblGrid>
      <w:tr w:rsidR="00483FBD" w14:paraId="532D1DA5" w14:textId="77777777" w:rsidTr="001938AF">
        <w:tc>
          <w:tcPr>
            <w:tcW w:w="96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689B1" w14:textId="50F4A73B" w:rsidR="00483FBD" w:rsidRPr="0043791D" w:rsidRDefault="00483FBD" w:rsidP="001938AF">
            <w:pPr>
              <w:rPr>
                <w:iCs/>
              </w:rPr>
            </w:pPr>
            <w:bookmarkStart w:id="0" w:name="_GoBack"/>
            <w:bookmarkEnd w:id="0"/>
            <w:r>
              <w:rPr>
                <w:iCs/>
              </w:rPr>
              <w:t xml:space="preserve">Supplementary Table 1. </w:t>
            </w:r>
            <w:r w:rsidRPr="007D007E">
              <w:rPr>
                <w:i/>
                <w:iCs/>
              </w:rPr>
              <w:t>Results of linear regression</w:t>
            </w:r>
            <w:r>
              <w:rPr>
                <w:i/>
                <w:iCs/>
              </w:rPr>
              <w:t xml:space="preserve"> model</w:t>
            </w:r>
            <w:r w:rsidRPr="007D007E">
              <w:rPr>
                <w:i/>
                <w:iCs/>
              </w:rPr>
              <w:t xml:space="preserve"> assessing whether diagnosis (AN vs. </w:t>
            </w:r>
            <w:r w:rsidRPr="00CB7614">
              <w:rPr>
                <w:i/>
                <w:iCs/>
              </w:rPr>
              <w:t>atypical AN</w:t>
            </w:r>
            <w:r w:rsidRPr="007D007E">
              <w:rPr>
                <w:i/>
                <w:iCs/>
              </w:rPr>
              <w:t>) and/or psychiatric comorbidity predicts change in global eating disorder symptoms</w:t>
            </w:r>
            <w:r>
              <w:rPr>
                <w:i/>
                <w:iCs/>
              </w:rPr>
              <w:t xml:space="preserve"> with age as a covariate</w:t>
            </w:r>
          </w:p>
        </w:tc>
      </w:tr>
      <w:tr w:rsidR="00483FBD" w14:paraId="1EFAC90D" w14:textId="77777777" w:rsidTr="001938AF">
        <w:tc>
          <w:tcPr>
            <w:tcW w:w="3250" w:type="dxa"/>
            <w:tcBorders>
              <w:left w:val="nil"/>
              <w:bottom w:val="single" w:sz="4" w:space="0" w:color="auto"/>
              <w:right w:val="nil"/>
            </w:tcBorders>
          </w:tcPr>
          <w:p w14:paraId="04D734B0" w14:textId="77777777" w:rsidR="00483FBD" w:rsidRPr="0043791D" w:rsidRDefault="00483FBD" w:rsidP="001938AF">
            <w:pPr>
              <w:jc w:val="center"/>
            </w:pPr>
            <w:r w:rsidRPr="0043791D">
              <w:t>Outcome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4F0CED13" w14:textId="08C9D622" w:rsidR="00483FBD" w:rsidRPr="0043791D" w:rsidRDefault="00CF4C40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DEFC107" w14:textId="77777777" w:rsidR="00483FBD" w:rsidRPr="0043791D" w:rsidRDefault="00483FBD" w:rsidP="001938AF">
            <w:pPr>
              <w:jc w:val="center"/>
            </w:pPr>
            <w:r w:rsidRPr="0043791D">
              <w:t>SE</w:t>
            </w:r>
          </w:p>
        </w:tc>
        <w:tc>
          <w:tcPr>
            <w:tcW w:w="1273" w:type="dxa"/>
            <w:tcBorders>
              <w:left w:val="nil"/>
              <w:right w:val="nil"/>
            </w:tcBorders>
          </w:tcPr>
          <w:p w14:paraId="31CCFC31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1FF3A4B1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 w:rsidRPr="0043791D">
              <w:rPr>
                <w:i/>
                <w:iCs/>
              </w:rPr>
              <w:t>p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6101D950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r</w:t>
            </w:r>
            <w:r w:rsidRPr="00C420AD">
              <w:rPr>
                <w:i/>
                <w:iCs/>
                <w:vertAlign w:val="superscript"/>
              </w:rPr>
              <w:t>2</w:t>
            </w:r>
          </w:p>
        </w:tc>
      </w:tr>
      <w:tr w:rsidR="00483FBD" w14:paraId="40E13350" w14:textId="77777777" w:rsidTr="001938AF">
        <w:tc>
          <w:tcPr>
            <w:tcW w:w="3250" w:type="dxa"/>
            <w:tcBorders>
              <w:left w:val="nil"/>
              <w:bottom w:val="nil"/>
              <w:right w:val="nil"/>
            </w:tcBorders>
          </w:tcPr>
          <w:p w14:paraId="15FFBC49" w14:textId="77777777" w:rsidR="00483FBD" w:rsidRPr="0043791D" w:rsidRDefault="00483FBD" w:rsidP="001938AF">
            <w:r w:rsidRPr="0043791D">
              <w:t>EDE-Q Global at admission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bottom"/>
          </w:tcPr>
          <w:p w14:paraId="0EE6F7B7" w14:textId="1D657C20" w:rsidR="00483FBD" w:rsidRPr="0007671B" w:rsidRDefault="00702745" w:rsidP="001938AF">
            <w:pPr>
              <w:jc w:val="center"/>
            </w:pPr>
            <w:r>
              <w:t>0.5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bottom"/>
          </w:tcPr>
          <w:p w14:paraId="4DB9EDFD" w14:textId="2C997BEE" w:rsidR="00483FBD" w:rsidRPr="0007671B" w:rsidRDefault="00702745" w:rsidP="001938AF">
            <w:pPr>
              <w:jc w:val="center"/>
            </w:pPr>
            <w:r>
              <w:t>0.07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</w:tcPr>
          <w:p w14:paraId="70EBD9D3" w14:textId="47DE4E51" w:rsidR="00483FBD" w:rsidRPr="0007671B" w:rsidRDefault="00702745" w:rsidP="001938AF">
            <w:pPr>
              <w:jc w:val="center"/>
            </w:pPr>
            <w:r>
              <w:t>8.40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vAlign w:val="bottom"/>
          </w:tcPr>
          <w:p w14:paraId="23106878" w14:textId="0A433CAA" w:rsidR="00483FBD" w:rsidRPr="0007671B" w:rsidRDefault="00702745" w:rsidP="001938AF">
            <w:pPr>
              <w:jc w:val="center"/>
            </w:pPr>
            <w:r>
              <w:t>&lt;.001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47847DF6" w14:textId="5591CB8E" w:rsidR="00483FBD" w:rsidRDefault="00702745" w:rsidP="001938AF">
            <w:pPr>
              <w:jc w:val="center"/>
            </w:pPr>
            <w:r>
              <w:t>.607</w:t>
            </w:r>
          </w:p>
        </w:tc>
      </w:tr>
      <w:tr w:rsidR="00483FBD" w14:paraId="01756C26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A7A61F3" w14:textId="77777777" w:rsidR="00483FBD" w:rsidRPr="0043791D" w:rsidRDefault="00483FBD" w:rsidP="001938AF">
            <w:r w:rsidRPr="0043791D">
              <w:t>Length of stay</w:t>
            </w:r>
            <w:r>
              <w:t xml:space="preserve"> (weeks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C719B" w14:textId="7CB9B494" w:rsidR="00483FBD" w:rsidRPr="0007671B" w:rsidRDefault="00702745" w:rsidP="001938AF">
            <w:pPr>
              <w:jc w:val="center"/>
            </w:pPr>
            <w: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F2857" w14:textId="70F03444" w:rsidR="00483FBD" w:rsidRPr="0007671B" w:rsidRDefault="00702745" w:rsidP="001938AF">
            <w:pPr>
              <w:jc w:val="center"/>
            </w:pPr>
            <w:r>
              <w:t>0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F6B740F" w14:textId="23390891" w:rsidR="00483FBD" w:rsidRDefault="00702745" w:rsidP="001938AF">
            <w:pPr>
              <w:jc w:val="center"/>
            </w:pPr>
            <w:r>
              <w:t>0.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05737" w14:textId="5C066C00" w:rsidR="00483FBD" w:rsidRPr="0007671B" w:rsidRDefault="00702745" w:rsidP="001938AF">
            <w:pPr>
              <w:jc w:val="center"/>
            </w:pPr>
            <w:r>
              <w:t>.6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D2EA4CE" w14:textId="60645128" w:rsidR="00483FBD" w:rsidRDefault="00702745" w:rsidP="001938AF">
            <w:pPr>
              <w:jc w:val="center"/>
            </w:pPr>
            <w:r>
              <w:t>.027</w:t>
            </w:r>
          </w:p>
        </w:tc>
      </w:tr>
      <w:tr w:rsidR="00483FBD" w14:paraId="25C40D65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A644773" w14:textId="79DA80C5" w:rsidR="00483FBD" w:rsidRPr="0043791D" w:rsidRDefault="00483FBD" w:rsidP="001938AF">
            <w:r>
              <w:t>Age (years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C3B2" w14:textId="18D6CE97" w:rsidR="00483FBD" w:rsidRDefault="00702745" w:rsidP="001938AF">
            <w:pPr>
              <w:jc w:val="center"/>
            </w:pPr>
            <w: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50FE" w14:textId="2C7CEC94" w:rsidR="00483FBD" w:rsidRDefault="00702745" w:rsidP="001938AF">
            <w:pPr>
              <w:jc w:val="center"/>
            </w:pPr>
            <w:r>
              <w:t>0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78CE522" w14:textId="2AE80647" w:rsidR="00483FBD" w:rsidRDefault="00702745" w:rsidP="001938AF">
            <w:pPr>
              <w:jc w:val="center"/>
            </w:pPr>
            <w:r>
              <w:t>-0.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206B" w14:textId="5A9F716D" w:rsidR="00483FBD" w:rsidRDefault="00702745" w:rsidP="001938AF">
            <w:pPr>
              <w:jc w:val="center"/>
            </w:pPr>
            <w:r>
              <w:t>.9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7CB8543" w14:textId="5553ADA3" w:rsidR="00483FBD" w:rsidRDefault="00702745" w:rsidP="001938AF">
            <w:pPr>
              <w:jc w:val="center"/>
            </w:pPr>
            <w:r>
              <w:t>-.002</w:t>
            </w:r>
          </w:p>
        </w:tc>
      </w:tr>
      <w:tr w:rsidR="00483FBD" w14:paraId="50F6718F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0C2A448" w14:textId="77777777" w:rsidR="00483FBD" w:rsidRPr="0043791D" w:rsidRDefault="00483FBD" w:rsidP="001938AF">
            <w:r w:rsidRPr="0043791D">
              <w:t xml:space="preserve">Diagnosis </w:t>
            </w:r>
            <w:r>
              <w:t>(Reference = AN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513A9" w14:textId="1CC4F4AE" w:rsidR="00483FBD" w:rsidRPr="0007671B" w:rsidRDefault="00702745" w:rsidP="001938AF">
            <w:pPr>
              <w:jc w:val="center"/>
            </w:pPr>
            <w: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FED89" w14:textId="527185FA" w:rsidR="00483FBD" w:rsidRPr="0007671B" w:rsidRDefault="00702745" w:rsidP="001938AF">
            <w:pPr>
              <w:jc w:val="center"/>
            </w:pPr>
            <w:r>
              <w:t>0.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BF86645" w14:textId="02B34B6A" w:rsidR="00483FBD" w:rsidRDefault="00702745" w:rsidP="001938AF">
            <w:pPr>
              <w:jc w:val="center"/>
            </w:pPr>
            <w:r>
              <w:t>-0.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1774" w14:textId="1270E5F1" w:rsidR="00483FBD" w:rsidRPr="0007671B" w:rsidRDefault="00702745" w:rsidP="001938AF">
            <w:pPr>
              <w:jc w:val="center"/>
            </w:pPr>
            <w:r>
              <w:t>.7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128B00B" w14:textId="4656A390" w:rsidR="00483FBD" w:rsidRDefault="00702745" w:rsidP="001938AF">
            <w:pPr>
              <w:jc w:val="center"/>
            </w:pPr>
            <w:r>
              <w:t>-.019</w:t>
            </w:r>
          </w:p>
        </w:tc>
      </w:tr>
      <w:tr w:rsidR="00483FBD" w14:paraId="56A2A0D8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96F5371" w14:textId="77777777" w:rsidR="00483FBD" w:rsidRPr="0043791D" w:rsidRDefault="00483FBD" w:rsidP="001938AF">
            <w:r w:rsidRPr="0043791D">
              <w:t>Physical abu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0DD62" w14:textId="189DF1B1" w:rsidR="00483FBD" w:rsidRPr="0007671B" w:rsidRDefault="00702745" w:rsidP="001938AF">
            <w:pPr>
              <w:jc w:val="center"/>
            </w:pPr>
            <w: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9CF71" w14:textId="16886E8C" w:rsidR="00483FBD" w:rsidRPr="0007671B" w:rsidRDefault="00702745" w:rsidP="001938AF">
            <w:pPr>
              <w:jc w:val="center"/>
            </w:pPr>
            <w:r>
              <w:t>0.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EB80FE5" w14:textId="298E6CAD" w:rsidR="00483FBD" w:rsidRDefault="00702745" w:rsidP="001938AF">
            <w:pPr>
              <w:jc w:val="center"/>
            </w:pPr>
            <w:r>
              <w:t>-0.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6A91F" w14:textId="3921F5A5" w:rsidR="00483FBD" w:rsidRPr="0007671B" w:rsidRDefault="00702745" w:rsidP="001938AF">
            <w:pPr>
              <w:jc w:val="center"/>
            </w:pPr>
            <w:r>
              <w:t>.3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FD2D782" w14:textId="66E0D40B" w:rsidR="00483FBD" w:rsidRDefault="00702745" w:rsidP="001938AF">
            <w:pPr>
              <w:jc w:val="center"/>
            </w:pPr>
            <w:r>
              <w:t>-.059</w:t>
            </w:r>
          </w:p>
        </w:tc>
      </w:tr>
      <w:tr w:rsidR="00483FBD" w14:paraId="2E5EDB0E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80159CF" w14:textId="77777777" w:rsidR="00483FBD" w:rsidRPr="0043791D" w:rsidRDefault="00483FBD" w:rsidP="001938AF">
            <w:r w:rsidRPr="0043791D">
              <w:t>Emotional abu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F1DC9" w14:textId="332F4502" w:rsidR="00483FBD" w:rsidRPr="0007671B" w:rsidRDefault="00702745" w:rsidP="001938AF">
            <w:pPr>
              <w:jc w:val="center"/>
            </w:pPr>
            <w: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67BB7" w14:textId="367EC14C" w:rsidR="00483FBD" w:rsidRPr="0007671B" w:rsidRDefault="00702745" w:rsidP="001938AF">
            <w:pPr>
              <w:jc w:val="center"/>
            </w:pPr>
            <w:r>
              <w:t>0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A44F133" w14:textId="10444122" w:rsidR="00483FBD" w:rsidRDefault="00702745" w:rsidP="001938AF">
            <w:pPr>
              <w:jc w:val="center"/>
            </w:pPr>
            <w:r>
              <w:t>1.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0394" w14:textId="312CE38B" w:rsidR="00483FBD" w:rsidRPr="0007671B" w:rsidRDefault="00702745" w:rsidP="001938AF">
            <w:pPr>
              <w:jc w:val="center"/>
            </w:pPr>
            <w:r>
              <w:t>.2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023F444" w14:textId="760880F6" w:rsidR="00483FBD" w:rsidRDefault="00702745" w:rsidP="001938AF">
            <w:pPr>
              <w:jc w:val="center"/>
            </w:pPr>
            <w:r>
              <w:t>.074</w:t>
            </w:r>
          </w:p>
        </w:tc>
      </w:tr>
      <w:tr w:rsidR="00483FBD" w14:paraId="1DE5C9A5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806665B" w14:textId="77777777" w:rsidR="00483FBD" w:rsidRPr="0043791D" w:rsidRDefault="00483FBD" w:rsidP="001938AF">
            <w:r w:rsidRPr="0043791D">
              <w:t>Sexual abus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1625C" w14:textId="150F60C6" w:rsidR="00483FBD" w:rsidRPr="0007671B" w:rsidRDefault="00702745" w:rsidP="001938AF">
            <w:pPr>
              <w:jc w:val="center"/>
            </w:pPr>
            <w: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5130" w14:textId="2400AA81" w:rsidR="00483FBD" w:rsidRPr="0007671B" w:rsidRDefault="00702745" w:rsidP="001938AF">
            <w:pPr>
              <w:jc w:val="center"/>
            </w:pPr>
            <w:r>
              <w:t>0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872A2B1" w14:textId="01807EEC" w:rsidR="00483FBD" w:rsidRDefault="00702745" w:rsidP="001938AF">
            <w:pPr>
              <w:jc w:val="center"/>
            </w:pPr>
            <w:r>
              <w:t>0.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0458" w14:textId="055517A6" w:rsidR="00483FBD" w:rsidRPr="0007671B" w:rsidRDefault="00702745" w:rsidP="001938AF">
            <w:pPr>
              <w:jc w:val="center"/>
            </w:pPr>
            <w:r>
              <w:t>.9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A2B659B" w14:textId="1F9C9314" w:rsidR="00483FBD" w:rsidRDefault="00702745" w:rsidP="001938AF">
            <w:pPr>
              <w:jc w:val="center"/>
            </w:pPr>
            <w:r>
              <w:t>.002</w:t>
            </w:r>
          </w:p>
        </w:tc>
      </w:tr>
      <w:tr w:rsidR="00483FBD" w14:paraId="649304CC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3758CB8" w14:textId="77777777" w:rsidR="00483FBD" w:rsidRPr="0043791D" w:rsidRDefault="00483FBD" w:rsidP="001938AF">
            <w:r w:rsidRPr="0043791D">
              <w:t>Traum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43727" w14:textId="7370CE2F" w:rsidR="00483FBD" w:rsidRPr="0007671B" w:rsidRDefault="00702745" w:rsidP="001938AF">
            <w:pPr>
              <w:jc w:val="center"/>
            </w:pPr>
            <w: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49181" w14:textId="7D953AC3" w:rsidR="00483FBD" w:rsidRPr="0007671B" w:rsidRDefault="00702745" w:rsidP="001938AF">
            <w:pPr>
              <w:jc w:val="center"/>
            </w:pPr>
            <w:r>
              <w:t>0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0AF06DC" w14:textId="2861A014" w:rsidR="00483FBD" w:rsidRDefault="00702745" w:rsidP="001938AF">
            <w:pPr>
              <w:jc w:val="center"/>
            </w:pPr>
            <w:r>
              <w:t>-0.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70FA5" w14:textId="312D6B26" w:rsidR="00483FBD" w:rsidRPr="0007671B" w:rsidRDefault="00702745" w:rsidP="001938AF">
            <w:pPr>
              <w:jc w:val="center"/>
            </w:pPr>
            <w:r>
              <w:t>.5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5101218" w14:textId="5BBD9089" w:rsidR="00483FBD" w:rsidRDefault="00702745" w:rsidP="001938AF">
            <w:pPr>
              <w:jc w:val="center"/>
            </w:pPr>
            <w:r>
              <w:t>-.045</w:t>
            </w:r>
          </w:p>
        </w:tc>
      </w:tr>
      <w:tr w:rsidR="00483FBD" w14:paraId="5D61C516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72BFD64" w14:textId="77777777" w:rsidR="00483FBD" w:rsidRPr="0043791D" w:rsidRDefault="00483FBD" w:rsidP="001938AF">
            <w:r w:rsidRPr="0043791D">
              <w:t>Suicidal idea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4EC1F" w14:textId="3043B7B6" w:rsidR="00483FBD" w:rsidRPr="0007671B" w:rsidRDefault="00702745" w:rsidP="001938AF">
            <w:pPr>
              <w:jc w:val="center"/>
            </w:pPr>
            <w: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358C5" w14:textId="72A5E20C" w:rsidR="00483FBD" w:rsidRPr="0007671B" w:rsidRDefault="00702745" w:rsidP="001938AF">
            <w:pPr>
              <w:jc w:val="center"/>
            </w:pPr>
            <w:r>
              <w:t>0.2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A7172FA" w14:textId="79A24F76" w:rsidR="00483FBD" w:rsidRDefault="00702745" w:rsidP="001938AF">
            <w:pPr>
              <w:jc w:val="center"/>
            </w:pPr>
            <w:r>
              <w:t>1.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D2EF" w14:textId="1F95ABD0" w:rsidR="00483FBD" w:rsidRPr="0007671B" w:rsidRDefault="00702745" w:rsidP="001938AF">
            <w:pPr>
              <w:jc w:val="center"/>
            </w:pPr>
            <w:r>
              <w:t>.2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A2D0D3D" w14:textId="5A0DB9D2" w:rsidR="00483FBD" w:rsidRDefault="00702745" w:rsidP="001938AF">
            <w:pPr>
              <w:jc w:val="center"/>
            </w:pPr>
            <w:r>
              <w:t>.075</w:t>
            </w:r>
          </w:p>
        </w:tc>
      </w:tr>
      <w:tr w:rsidR="00483FBD" w14:paraId="49F5EDB1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AD2B45D" w14:textId="77777777" w:rsidR="00483FBD" w:rsidRPr="0043791D" w:rsidRDefault="00483FBD" w:rsidP="001938AF">
            <w:r w:rsidRPr="0043791D">
              <w:t>Suicide attemp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DFF51" w14:textId="0DB9CA00" w:rsidR="00483FBD" w:rsidRPr="0007671B" w:rsidRDefault="00702745" w:rsidP="001938AF">
            <w:pPr>
              <w:jc w:val="center"/>
            </w:pPr>
            <w: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8B4B8" w14:textId="73BD5589" w:rsidR="00483FBD" w:rsidRPr="0007671B" w:rsidRDefault="00702745" w:rsidP="001938AF">
            <w:pPr>
              <w:jc w:val="center"/>
            </w:pPr>
            <w:r>
              <w:t>0.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BD9DF11" w14:textId="0D2D57AB" w:rsidR="00483FBD" w:rsidRDefault="00702745" w:rsidP="001938AF">
            <w:pPr>
              <w:jc w:val="center"/>
            </w:pPr>
            <w:r>
              <w:t>0.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F826B" w14:textId="19840DB4" w:rsidR="00483FBD" w:rsidRPr="0007671B" w:rsidRDefault="00702745" w:rsidP="001938AF">
            <w:pPr>
              <w:jc w:val="center"/>
            </w:pPr>
            <w:r>
              <w:t>.5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54B046F" w14:textId="7B89F7AB" w:rsidR="00483FBD" w:rsidRDefault="00702745" w:rsidP="001938AF">
            <w:pPr>
              <w:jc w:val="center"/>
            </w:pPr>
            <w:r>
              <w:t>.037</w:t>
            </w:r>
          </w:p>
        </w:tc>
      </w:tr>
      <w:tr w:rsidR="00483FBD" w14:paraId="72348C63" w14:textId="77777777" w:rsidTr="001938AF"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AAC7132" w14:textId="77777777" w:rsidR="00483FBD" w:rsidRPr="0043791D" w:rsidRDefault="00483FBD" w:rsidP="001938AF">
            <w:r>
              <w:t># Psychiatric</w:t>
            </w:r>
            <w:r w:rsidRPr="0043791D">
              <w:t xml:space="preserve"> diagnos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F7975" w14:textId="5D4C81BB" w:rsidR="00483FBD" w:rsidRPr="0007671B" w:rsidRDefault="00702745" w:rsidP="001938AF">
            <w:pPr>
              <w:jc w:val="center"/>
            </w:pPr>
            <w: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65BA" w14:textId="419EA6DA" w:rsidR="00483FBD" w:rsidRPr="0007671B" w:rsidRDefault="00702745" w:rsidP="001938AF">
            <w:pPr>
              <w:jc w:val="center"/>
            </w:pPr>
            <w:r>
              <w:t>0.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54283D0" w14:textId="627AAE63" w:rsidR="00483FBD" w:rsidRDefault="00702745" w:rsidP="001938AF">
            <w:pPr>
              <w:jc w:val="center"/>
            </w:pPr>
            <w:r>
              <w:t>1.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783FB" w14:textId="7AC6DA26" w:rsidR="00483FBD" w:rsidRPr="0007671B" w:rsidRDefault="00702745" w:rsidP="001938AF">
            <w:pPr>
              <w:jc w:val="center"/>
            </w:pPr>
            <w:r>
              <w:t>.1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81ED741" w14:textId="7F5EF520" w:rsidR="00483FBD" w:rsidRDefault="00702745" w:rsidP="001938AF">
            <w:pPr>
              <w:jc w:val="center"/>
            </w:pPr>
            <w:r>
              <w:t>.110</w:t>
            </w:r>
          </w:p>
        </w:tc>
      </w:tr>
      <w:tr w:rsidR="00483FBD" w14:paraId="7DC62DA4" w14:textId="77777777" w:rsidTr="001938AF">
        <w:trPr>
          <w:trHeight w:val="332"/>
        </w:trPr>
        <w:tc>
          <w:tcPr>
            <w:tcW w:w="96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A9F82" w14:textId="25DAF71B" w:rsidR="00483FBD" w:rsidRDefault="00483FBD" w:rsidP="001938AF">
            <w:r w:rsidRPr="004B6923">
              <w:rPr>
                <w:i/>
                <w:sz w:val="20"/>
                <w:szCs w:val="20"/>
              </w:rPr>
              <w:t>Note</w:t>
            </w:r>
            <w:r w:rsidRPr="004B6923">
              <w:rPr>
                <w:sz w:val="20"/>
                <w:szCs w:val="20"/>
              </w:rPr>
              <w:t>. Diagnosi</w:t>
            </w:r>
            <w:r>
              <w:rPr>
                <w:sz w:val="20"/>
                <w:szCs w:val="20"/>
              </w:rPr>
              <w:t xml:space="preserve">s: AN was coded as 0, </w:t>
            </w:r>
            <w:r w:rsidRPr="00CB7614">
              <w:rPr>
                <w:sz w:val="20"/>
                <w:szCs w:val="20"/>
              </w:rPr>
              <w:t>atypical AN</w:t>
            </w:r>
            <w:r>
              <w:rPr>
                <w:sz w:val="20"/>
                <w:szCs w:val="20"/>
              </w:rPr>
              <w:t xml:space="preserve"> was coded as 1. All predictor variables: Absent coded as 0, Present coded as 1. </w:t>
            </w:r>
            <w:r w:rsidR="00CF4C40"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= </w:t>
            </w:r>
            <w:r w:rsidR="00783A39">
              <w:rPr>
                <w:sz w:val="20"/>
                <w:szCs w:val="20"/>
              </w:rPr>
              <w:t>un</w:t>
            </w:r>
            <w:r>
              <w:rPr>
                <w:sz w:val="20"/>
                <w:szCs w:val="20"/>
              </w:rPr>
              <w:t xml:space="preserve">standardized beta, </w:t>
            </w:r>
            <w:r w:rsidRPr="001938AF">
              <w:rPr>
                <w:i/>
                <w:iCs/>
                <w:sz w:val="20"/>
                <w:szCs w:val="20"/>
              </w:rPr>
              <w:t>SE</w:t>
            </w:r>
            <w:r>
              <w:rPr>
                <w:sz w:val="20"/>
                <w:szCs w:val="20"/>
              </w:rPr>
              <w:t xml:space="preserve"> = standard error, </w:t>
            </w:r>
            <w:r>
              <w:rPr>
                <w:i/>
                <w:iCs/>
              </w:rPr>
              <w:t xml:space="preserve"> sr</w:t>
            </w:r>
            <w:r w:rsidRPr="00C420AD">
              <w:rPr>
                <w:i/>
                <w:iCs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squared semi-partial correlation </w:t>
            </w:r>
          </w:p>
        </w:tc>
      </w:tr>
    </w:tbl>
    <w:p w14:paraId="1ED3B372" w14:textId="77777777" w:rsidR="00483FBD" w:rsidRDefault="00483FBD"/>
    <w:p w14:paraId="45BCB013" w14:textId="77777777" w:rsidR="00483FBD" w:rsidRPr="00483FBD" w:rsidRDefault="00483FBD" w:rsidP="00483FBD"/>
    <w:p w14:paraId="2128DE2D" w14:textId="77777777" w:rsidR="00483FBD" w:rsidRPr="00483FBD" w:rsidRDefault="00483FBD" w:rsidP="00483FBD"/>
    <w:p w14:paraId="2BDF013D" w14:textId="77777777" w:rsidR="00483FBD" w:rsidRPr="00483FBD" w:rsidRDefault="00483FBD" w:rsidP="00483FBD"/>
    <w:p w14:paraId="0853FA8A" w14:textId="77777777" w:rsidR="00483FBD" w:rsidRPr="00483FBD" w:rsidRDefault="00483FBD" w:rsidP="00483FBD"/>
    <w:p w14:paraId="7CE35A0B" w14:textId="77777777" w:rsidR="00483FBD" w:rsidRPr="00483FBD" w:rsidRDefault="00483FBD" w:rsidP="00483FBD"/>
    <w:p w14:paraId="29F2EECB" w14:textId="77777777" w:rsidR="00483FBD" w:rsidRPr="00483FBD" w:rsidRDefault="00483FBD" w:rsidP="00483FBD"/>
    <w:p w14:paraId="3F3EF5AD" w14:textId="77777777" w:rsidR="00483FBD" w:rsidRPr="00483FBD" w:rsidRDefault="00483FBD" w:rsidP="00483FBD"/>
    <w:p w14:paraId="27FEDBF7" w14:textId="77777777" w:rsidR="00483FBD" w:rsidRPr="00483FBD" w:rsidRDefault="00483FBD" w:rsidP="00483FBD"/>
    <w:p w14:paraId="53B212EC" w14:textId="77777777" w:rsidR="00483FBD" w:rsidRPr="00483FBD" w:rsidRDefault="00483FBD" w:rsidP="00483FBD"/>
    <w:p w14:paraId="4052716B" w14:textId="77777777" w:rsidR="00483FBD" w:rsidRPr="00483FBD" w:rsidRDefault="00483FBD" w:rsidP="00483FBD"/>
    <w:p w14:paraId="6C11E283" w14:textId="77777777" w:rsidR="00483FBD" w:rsidRPr="00483FBD" w:rsidRDefault="00483FBD" w:rsidP="00483FBD"/>
    <w:p w14:paraId="74B72734" w14:textId="77777777" w:rsidR="00483FBD" w:rsidRPr="00483FBD" w:rsidRDefault="00483FBD" w:rsidP="00483FBD"/>
    <w:p w14:paraId="7BFFAC65" w14:textId="77777777" w:rsidR="00483FBD" w:rsidRPr="00483FBD" w:rsidRDefault="00483FBD" w:rsidP="00483FBD"/>
    <w:p w14:paraId="150213F0" w14:textId="77777777" w:rsidR="00483FBD" w:rsidRPr="00483FBD" w:rsidRDefault="00483FBD" w:rsidP="00483FBD"/>
    <w:p w14:paraId="67CF22E7" w14:textId="77777777" w:rsidR="00483FBD" w:rsidRPr="00483FBD" w:rsidRDefault="00483FBD" w:rsidP="00483FBD"/>
    <w:p w14:paraId="56C4837F" w14:textId="77777777" w:rsidR="00483FBD" w:rsidRPr="00483FBD" w:rsidRDefault="00483FBD" w:rsidP="00483FBD"/>
    <w:p w14:paraId="23937BF8" w14:textId="77777777" w:rsidR="00483FBD" w:rsidRPr="00483FBD" w:rsidRDefault="00483FBD" w:rsidP="00483FBD"/>
    <w:p w14:paraId="79F8DF94" w14:textId="77777777" w:rsidR="00483FBD" w:rsidRPr="00483FBD" w:rsidRDefault="00483FBD" w:rsidP="00483FBD"/>
    <w:p w14:paraId="0E5E9220" w14:textId="77777777" w:rsidR="00483FBD" w:rsidRPr="00483FBD" w:rsidRDefault="00483FBD" w:rsidP="00483FBD"/>
    <w:p w14:paraId="111F9E52" w14:textId="77777777" w:rsidR="00483FBD" w:rsidRPr="00483FBD" w:rsidRDefault="00483FBD" w:rsidP="00483FBD"/>
    <w:p w14:paraId="5320E5A9" w14:textId="77777777" w:rsidR="00483FBD" w:rsidRDefault="00483FBD" w:rsidP="00483FBD"/>
    <w:p w14:paraId="0CA388AB" w14:textId="78BEC928" w:rsidR="00483FBD" w:rsidRDefault="00483FBD" w:rsidP="00483FBD">
      <w:pPr>
        <w:tabs>
          <w:tab w:val="left" w:pos="3030"/>
        </w:tabs>
      </w:pPr>
      <w:r>
        <w:tab/>
      </w:r>
    </w:p>
    <w:p w14:paraId="6005AB49" w14:textId="77777777" w:rsidR="00483FBD" w:rsidRDefault="00483FBD" w:rsidP="00483FBD">
      <w:pPr>
        <w:tabs>
          <w:tab w:val="left" w:pos="3030"/>
        </w:tabs>
      </w:pPr>
    </w:p>
    <w:p w14:paraId="2724B54A" w14:textId="77777777" w:rsidR="00483FBD" w:rsidRDefault="00483FBD" w:rsidP="00483FBD">
      <w:pPr>
        <w:tabs>
          <w:tab w:val="left" w:pos="3030"/>
        </w:tabs>
      </w:pPr>
    </w:p>
    <w:p w14:paraId="5DA95D83" w14:textId="77777777" w:rsidR="00483FBD" w:rsidRDefault="00483FBD" w:rsidP="00483FBD">
      <w:pPr>
        <w:tabs>
          <w:tab w:val="left" w:pos="3030"/>
        </w:tabs>
      </w:pPr>
    </w:p>
    <w:p w14:paraId="403C1135" w14:textId="77777777" w:rsidR="00483FBD" w:rsidRDefault="00483FBD" w:rsidP="00483FBD">
      <w:pPr>
        <w:tabs>
          <w:tab w:val="left" w:pos="3030"/>
        </w:tabs>
      </w:pPr>
    </w:p>
    <w:p w14:paraId="00734B81" w14:textId="77777777" w:rsidR="00483FBD" w:rsidRDefault="00483FBD" w:rsidP="00483FBD">
      <w:pPr>
        <w:tabs>
          <w:tab w:val="left" w:pos="3030"/>
        </w:tabs>
      </w:pPr>
    </w:p>
    <w:p w14:paraId="24AC47F6" w14:textId="77777777" w:rsidR="00483FBD" w:rsidRDefault="00483FBD" w:rsidP="00483FBD">
      <w:pPr>
        <w:tabs>
          <w:tab w:val="left" w:pos="3030"/>
        </w:tabs>
      </w:pPr>
    </w:p>
    <w:p w14:paraId="502B51E0" w14:textId="77777777" w:rsidR="00483FBD" w:rsidRDefault="00483FBD" w:rsidP="00483FBD">
      <w:pPr>
        <w:tabs>
          <w:tab w:val="left" w:pos="3030"/>
        </w:tabs>
      </w:pPr>
    </w:p>
    <w:p w14:paraId="3CE27C2D" w14:textId="77777777" w:rsidR="00483FBD" w:rsidRDefault="00483FBD" w:rsidP="00483FBD">
      <w:pPr>
        <w:tabs>
          <w:tab w:val="left" w:pos="3030"/>
        </w:tabs>
      </w:pPr>
    </w:p>
    <w:p w14:paraId="5D8F803C" w14:textId="77777777" w:rsidR="00483FBD" w:rsidRDefault="00483FBD" w:rsidP="00483FBD">
      <w:pPr>
        <w:tabs>
          <w:tab w:val="left" w:pos="3030"/>
        </w:tabs>
      </w:pPr>
    </w:p>
    <w:p w14:paraId="18045010" w14:textId="77777777" w:rsidR="00483FBD" w:rsidRDefault="00483FBD" w:rsidP="00483FBD">
      <w:pPr>
        <w:tabs>
          <w:tab w:val="left" w:pos="3030"/>
        </w:tabs>
      </w:pPr>
    </w:p>
    <w:tbl>
      <w:tblPr>
        <w:tblStyle w:val="TableGrid"/>
        <w:tblpPr w:leftFromText="180" w:rightFromText="180" w:vertAnchor="text" w:horzAnchor="margin" w:tblpXSpec="center" w:tblpY="440"/>
        <w:tblW w:w="15570" w:type="dxa"/>
        <w:tblLayout w:type="fixed"/>
        <w:tblLook w:val="04A0" w:firstRow="1" w:lastRow="0" w:firstColumn="1" w:lastColumn="0" w:noHBand="0" w:noVBand="1"/>
      </w:tblPr>
      <w:tblGrid>
        <w:gridCol w:w="2878"/>
        <w:gridCol w:w="811"/>
        <w:gridCol w:w="808"/>
        <w:gridCol w:w="900"/>
        <w:gridCol w:w="900"/>
        <w:gridCol w:w="810"/>
        <w:gridCol w:w="900"/>
        <w:gridCol w:w="900"/>
        <w:gridCol w:w="810"/>
        <w:gridCol w:w="810"/>
        <w:gridCol w:w="810"/>
        <w:gridCol w:w="813"/>
        <w:gridCol w:w="810"/>
        <w:gridCol w:w="810"/>
        <w:gridCol w:w="900"/>
        <w:gridCol w:w="900"/>
      </w:tblGrid>
      <w:tr w:rsidR="00483FBD" w14:paraId="04A5B718" w14:textId="77777777" w:rsidTr="001938AF">
        <w:tc>
          <w:tcPr>
            <w:tcW w:w="1557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50BE2" w14:textId="3A4F18DA" w:rsidR="00483FBD" w:rsidRDefault="00483FBD" w:rsidP="001938AF">
            <w:pPr>
              <w:rPr>
                <w:iCs/>
              </w:rPr>
            </w:pPr>
            <w:r>
              <w:rPr>
                <w:iCs/>
              </w:rPr>
              <w:lastRenderedPageBreak/>
              <w:t xml:space="preserve">Supplementary Table 2. </w:t>
            </w:r>
            <w:r w:rsidRPr="007D007E">
              <w:rPr>
                <w:i/>
                <w:iCs/>
              </w:rPr>
              <w:t>Results of linear regression</w:t>
            </w:r>
            <w:r>
              <w:rPr>
                <w:i/>
                <w:iCs/>
              </w:rPr>
              <w:t xml:space="preserve"> models</w:t>
            </w:r>
            <w:r w:rsidRPr="007D007E">
              <w:rPr>
                <w:i/>
                <w:iCs/>
              </w:rPr>
              <w:t xml:space="preserve"> assessing whether diagnosis (AN vs. </w:t>
            </w:r>
            <w:r w:rsidRPr="00CB7614">
              <w:rPr>
                <w:i/>
                <w:iCs/>
              </w:rPr>
              <w:t>atypical AN</w:t>
            </w:r>
            <w:r w:rsidRPr="007D007E">
              <w:rPr>
                <w:i/>
                <w:iCs/>
              </w:rPr>
              <w:t xml:space="preserve">) and/or psychiatric comorbidity predicts change in </w:t>
            </w:r>
            <w:r>
              <w:rPr>
                <w:i/>
                <w:iCs/>
              </w:rPr>
              <w:t>EDE-Q empirical subscales with age as a covariate</w:t>
            </w:r>
          </w:p>
        </w:tc>
      </w:tr>
      <w:tr w:rsidR="00483FBD" w14:paraId="76B9D401" w14:textId="77777777" w:rsidTr="001938AF">
        <w:tc>
          <w:tcPr>
            <w:tcW w:w="2878" w:type="dxa"/>
            <w:tcBorders>
              <w:left w:val="nil"/>
              <w:bottom w:val="single" w:sz="4" w:space="0" w:color="auto"/>
              <w:right w:val="nil"/>
            </w:tcBorders>
          </w:tcPr>
          <w:p w14:paraId="646DCCF6" w14:textId="77777777" w:rsidR="00483FBD" w:rsidRPr="0043791D" w:rsidRDefault="00483FBD" w:rsidP="001938AF">
            <w:pPr>
              <w:jc w:val="center"/>
            </w:pPr>
          </w:p>
        </w:tc>
        <w:tc>
          <w:tcPr>
            <w:tcW w:w="4229" w:type="dxa"/>
            <w:gridSpan w:val="5"/>
            <w:tcBorders>
              <w:left w:val="nil"/>
              <w:right w:val="nil"/>
            </w:tcBorders>
          </w:tcPr>
          <w:p w14:paraId="635CF0E0" w14:textId="77777777" w:rsidR="00483FB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ietary Restraint</w:t>
            </w:r>
          </w:p>
        </w:tc>
        <w:tc>
          <w:tcPr>
            <w:tcW w:w="4230" w:type="dxa"/>
            <w:gridSpan w:val="5"/>
            <w:tcBorders>
              <w:left w:val="nil"/>
              <w:right w:val="nil"/>
            </w:tcBorders>
          </w:tcPr>
          <w:p w14:paraId="7F91B6B6" w14:textId="77777777" w:rsidR="00483FB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hape/Weight Overvaluation</w:t>
            </w:r>
          </w:p>
        </w:tc>
        <w:tc>
          <w:tcPr>
            <w:tcW w:w="4233" w:type="dxa"/>
            <w:gridSpan w:val="5"/>
            <w:tcBorders>
              <w:left w:val="nil"/>
              <w:right w:val="nil"/>
            </w:tcBorders>
          </w:tcPr>
          <w:p w14:paraId="141B4F31" w14:textId="77777777" w:rsidR="00483FB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ody Dissatisfaction</w:t>
            </w:r>
          </w:p>
        </w:tc>
      </w:tr>
      <w:tr w:rsidR="00483FBD" w14:paraId="6667E5E9" w14:textId="77777777" w:rsidTr="001938AF">
        <w:tc>
          <w:tcPr>
            <w:tcW w:w="2878" w:type="dxa"/>
            <w:tcBorders>
              <w:left w:val="nil"/>
              <w:bottom w:val="single" w:sz="4" w:space="0" w:color="auto"/>
              <w:right w:val="nil"/>
            </w:tcBorders>
          </w:tcPr>
          <w:p w14:paraId="520715F6" w14:textId="77777777" w:rsidR="00483FBD" w:rsidRPr="0043791D" w:rsidRDefault="00483FBD" w:rsidP="001938AF">
            <w:pPr>
              <w:jc w:val="center"/>
            </w:pPr>
            <w:r w:rsidRPr="0043791D">
              <w:t>Outcome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E251E9" w14:textId="1B2F21C2" w:rsidR="00483FBD" w:rsidRPr="0043791D" w:rsidRDefault="00CF4C40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6D45CA" w14:textId="77777777" w:rsidR="00483FBD" w:rsidRPr="0043791D" w:rsidRDefault="00483FBD" w:rsidP="001938AF">
            <w:pPr>
              <w:jc w:val="center"/>
            </w:pPr>
            <w:r w:rsidRPr="0043791D">
              <w:t>S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1B30D2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2CCB59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 w:rsidRPr="0043791D">
              <w:rPr>
                <w:i/>
                <w:iCs/>
              </w:rPr>
              <w:t>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81CDC0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r</w:t>
            </w:r>
            <w:r w:rsidRPr="00C420AD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79BF3655" w14:textId="6F83D61A" w:rsidR="00483FBD" w:rsidRPr="0043791D" w:rsidRDefault="00CF4C40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37945730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 w:rsidRPr="0043791D">
              <w:t>S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E18D1A" w14:textId="77777777" w:rsidR="00483FBD" w:rsidRPr="0043791D" w:rsidRDefault="00483FBD" w:rsidP="001938AF">
            <w:pPr>
              <w:jc w:val="center"/>
            </w:pPr>
            <w:r>
              <w:rPr>
                <w:i/>
                <w:iCs/>
              </w:rPr>
              <w:t>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EEEEEA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 w:rsidRPr="0043791D">
              <w:rPr>
                <w:i/>
                <w:iCs/>
              </w:rPr>
              <w:t>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508A5C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r</w:t>
            </w:r>
            <w:r w:rsidRPr="00C420AD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813" w:type="dxa"/>
            <w:tcBorders>
              <w:left w:val="nil"/>
              <w:right w:val="nil"/>
            </w:tcBorders>
            <w:vAlign w:val="bottom"/>
          </w:tcPr>
          <w:p w14:paraId="40D8AEEF" w14:textId="7ED673E9" w:rsidR="00483FBD" w:rsidRPr="0043791D" w:rsidRDefault="00CF4C40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BBD38D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 w:rsidRPr="0043791D">
              <w:t>S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AFA20F" w14:textId="77777777" w:rsidR="00483FBD" w:rsidRPr="0043791D" w:rsidRDefault="00483FBD" w:rsidP="001938AF">
            <w:pPr>
              <w:jc w:val="center"/>
            </w:pPr>
            <w:r>
              <w:rPr>
                <w:i/>
                <w:iCs/>
              </w:rPr>
              <w:t>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E9117C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 w:rsidRPr="0043791D">
              <w:rPr>
                <w:i/>
                <w:iCs/>
              </w:rPr>
              <w:t>p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509B70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r</w:t>
            </w:r>
            <w:r w:rsidRPr="00C420AD">
              <w:rPr>
                <w:i/>
                <w:iCs/>
                <w:vertAlign w:val="superscript"/>
              </w:rPr>
              <w:t>2</w:t>
            </w:r>
          </w:p>
        </w:tc>
      </w:tr>
      <w:tr w:rsidR="00483FBD" w14:paraId="17BF61F9" w14:textId="77777777" w:rsidTr="001938AF">
        <w:tc>
          <w:tcPr>
            <w:tcW w:w="2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C0DC3" w14:textId="77777777" w:rsidR="00483FBD" w:rsidRPr="0043791D" w:rsidRDefault="00483FBD" w:rsidP="001938AF">
            <w:r w:rsidRPr="0043791D">
              <w:t xml:space="preserve">EDE-Q </w:t>
            </w:r>
            <w:r>
              <w:t>subscale</w:t>
            </w:r>
            <w:r w:rsidRPr="0043791D">
              <w:t xml:space="preserve"> at admissio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D8BDD2" w14:textId="77777777" w:rsidR="00483FBD" w:rsidRPr="002866F9" w:rsidRDefault="00483FBD" w:rsidP="001938AF">
            <w:pPr>
              <w:jc w:val="center"/>
            </w:pPr>
            <w:r>
              <w:t>0.3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F6DBCE" w14:textId="77777777" w:rsidR="00483FBD" w:rsidRPr="002866F9" w:rsidRDefault="00483FBD" w:rsidP="001938AF">
            <w:pPr>
              <w:jc w:val="center"/>
            </w:pPr>
            <w: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5B68B8" w14:textId="77777777" w:rsidR="00483FBD" w:rsidRPr="002866F9" w:rsidRDefault="00483FBD" w:rsidP="001938AF">
            <w:pPr>
              <w:jc w:val="center"/>
            </w:pPr>
            <w:r>
              <w:t>4.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CD307D" w14:textId="77777777" w:rsidR="00483FBD" w:rsidRPr="002866F9" w:rsidRDefault="00483FBD" w:rsidP="001938AF">
            <w:pPr>
              <w:jc w:val="center"/>
            </w:pPr>
            <w:r>
              <w:t>&lt;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C9F67D" w14:textId="08A611DD" w:rsidR="00483FBD" w:rsidRDefault="00483FBD" w:rsidP="001938AF">
            <w:pPr>
              <w:jc w:val="center"/>
            </w:pPr>
            <w:r>
              <w:t>.40</w:t>
            </w:r>
            <w:r w:rsidR="002F30AE"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01F366" w14:textId="77777777" w:rsidR="00483FBD" w:rsidRPr="002866F9" w:rsidRDefault="00483FBD" w:rsidP="001938AF">
            <w:pPr>
              <w:jc w:val="center"/>
            </w:pPr>
            <w:r>
              <w:t>0.6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E36FAA" w14:textId="77777777" w:rsidR="00483FBD" w:rsidRPr="002866F9" w:rsidRDefault="00483FBD" w:rsidP="001938AF">
            <w:pPr>
              <w:jc w:val="center"/>
            </w:pPr>
            <w: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3F9DE8" w14:textId="2CCD138C" w:rsidR="00483FBD" w:rsidRPr="002866F9" w:rsidRDefault="00483FBD" w:rsidP="001938AF">
            <w:pPr>
              <w:jc w:val="center"/>
            </w:pPr>
            <w:r>
              <w:t>8.0</w:t>
            </w:r>
            <w:r w:rsidR="00DE5FDB"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999C42" w14:textId="77777777" w:rsidR="00483FBD" w:rsidRDefault="00483FBD" w:rsidP="001938AF">
            <w:pPr>
              <w:jc w:val="center"/>
            </w:pPr>
            <w:r>
              <w:t>&lt;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0C54B1" w14:textId="4EB5B3A1" w:rsidR="00483FBD" w:rsidRPr="002866F9" w:rsidRDefault="00483FBD" w:rsidP="001938AF">
            <w:pPr>
              <w:jc w:val="center"/>
            </w:pPr>
            <w:r>
              <w:t>.56</w:t>
            </w:r>
            <w:r w:rsidR="00DE5FDB"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19AD11" w14:textId="77777777" w:rsidR="00483FBD" w:rsidRPr="00350DA4" w:rsidRDefault="00483FBD" w:rsidP="001938AF">
            <w:pPr>
              <w:jc w:val="center"/>
            </w:pPr>
            <w:r>
              <w:t>0.5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1149CE" w14:textId="77777777" w:rsidR="00483FBD" w:rsidRPr="00350DA4" w:rsidRDefault="00483FBD" w:rsidP="001938AF">
            <w:pPr>
              <w:jc w:val="center"/>
            </w:pPr>
            <w:r>
              <w:t>0.0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7E493B80" w14:textId="77777777" w:rsidR="00483FBD" w:rsidRPr="00350DA4" w:rsidRDefault="00483FBD" w:rsidP="001938AF">
            <w:pPr>
              <w:jc w:val="center"/>
            </w:pPr>
            <w:r>
              <w:t>7.2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A7C8B45" w14:textId="77777777" w:rsidR="00483FBD" w:rsidRDefault="00483FBD" w:rsidP="001938AF">
            <w:pPr>
              <w:jc w:val="center"/>
            </w:pPr>
            <w:r>
              <w:t>&lt;.0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6F7B3F3" w14:textId="708AC467" w:rsidR="00483FBD" w:rsidRPr="00350DA4" w:rsidRDefault="00483FBD" w:rsidP="001938AF">
            <w:pPr>
              <w:jc w:val="center"/>
            </w:pPr>
            <w:r>
              <w:t>.50</w:t>
            </w:r>
            <w:r w:rsidR="0038151D">
              <w:t>8</w:t>
            </w:r>
          </w:p>
        </w:tc>
      </w:tr>
      <w:tr w:rsidR="00483FBD" w14:paraId="559887C3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241E4821" w14:textId="77777777" w:rsidR="00483FBD" w:rsidRPr="0043791D" w:rsidRDefault="00483FBD" w:rsidP="001938AF">
            <w:r w:rsidRPr="0043791D">
              <w:t>Length of stay</w:t>
            </w:r>
            <w:r>
              <w:t xml:space="preserve"> (weeks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1D615" w14:textId="77777777" w:rsidR="00483FBD" w:rsidRPr="002866F9" w:rsidRDefault="00483FBD" w:rsidP="001938AF">
            <w:pPr>
              <w:jc w:val="center"/>
            </w:pPr>
            <w:r>
              <w:t>0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EB107" w14:textId="77777777" w:rsidR="00483FBD" w:rsidRPr="002866F9" w:rsidRDefault="00483FBD" w:rsidP="001938AF">
            <w:pPr>
              <w:jc w:val="center"/>
            </w:pPr>
            <w: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4BBC" w14:textId="29F0E4AB" w:rsidR="00483FBD" w:rsidRPr="002866F9" w:rsidRDefault="00483FBD" w:rsidP="001938AF">
            <w:pPr>
              <w:jc w:val="center"/>
            </w:pPr>
            <w:r>
              <w:t>0.8</w:t>
            </w:r>
            <w:r w:rsidR="002F30AE"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83E3E" w14:textId="322905C0" w:rsidR="00483FBD" w:rsidRPr="002866F9" w:rsidRDefault="00483FBD" w:rsidP="001938AF">
            <w:pPr>
              <w:jc w:val="center"/>
            </w:pPr>
            <w:r>
              <w:t>.38</w:t>
            </w:r>
            <w:r w:rsidR="002F30AE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8AD48" w14:textId="77777777" w:rsidR="00483FBD" w:rsidRDefault="00483FBD" w:rsidP="001938AF">
            <w:pPr>
              <w:jc w:val="center"/>
            </w:pPr>
            <w:r>
              <w:t>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C9E6A" w14:textId="77777777" w:rsidR="00483FBD" w:rsidRPr="002866F9" w:rsidRDefault="00483FBD" w:rsidP="001938AF">
            <w:pPr>
              <w:jc w:val="center"/>
            </w:pPr>
            <w: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1AB5" w14:textId="77777777" w:rsidR="00483FBD" w:rsidRPr="002866F9" w:rsidRDefault="00483FBD" w:rsidP="001938AF">
            <w:pPr>
              <w:jc w:val="center"/>
            </w:pPr>
            <w: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B4F32" w14:textId="5A8D3527" w:rsidR="00483FBD" w:rsidRPr="002866F9" w:rsidRDefault="00483FBD" w:rsidP="001938AF">
            <w:pPr>
              <w:jc w:val="center"/>
            </w:pPr>
            <w:r>
              <w:t>0.</w:t>
            </w:r>
            <w:r w:rsidR="00DE5FDB"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A08E7" w14:textId="3DE9ABEB" w:rsidR="00483FBD" w:rsidRDefault="00483FBD" w:rsidP="001938AF">
            <w:pPr>
              <w:jc w:val="center"/>
            </w:pPr>
            <w:r>
              <w:t>.</w:t>
            </w:r>
            <w:r w:rsidR="00DE5FDB">
              <w:t>8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47AA9" w14:textId="65B71CA3" w:rsidR="00483FBD" w:rsidRPr="002866F9" w:rsidRDefault="00483FBD" w:rsidP="001938AF">
            <w:pPr>
              <w:jc w:val="center"/>
            </w:pPr>
            <w:r>
              <w:t>.0</w:t>
            </w:r>
            <w:r w:rsidR="00DE5FDB"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58B8" w14:textId="32883F4E" w:rsidR="00483FBD" w:rsidRDefault="00483FBD" w:rsidP="001938AF">
            <w:pPr>
              <w:jc w:val="center"/>
            </w:pPr>
            <w:r>
              <w:t>0.0</w:t>
            </w:r>
            <w:r w:rsidR="007D6E8D"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274F2" w14:textId="77777777" w:rsidR="00483FBD" w:rsidRDefault="00483FBD" w:rsidP="001938AF">
            <w:pPr>
              <w:jc w:val="center"/>
            </w:pPr>
            <w: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3A2F" w14:textId="77257C5C" w:rsidR="00483FBD" w:rsidRDefault="00483FBD" w:rsidP="001938AF">
            <w:pPr>
              <w:jc w:val="center"/>
            </w:pPr>
            <w:r>
              <w:t>1.</w:t>
            </w:r>
            <w:r w:rsidR="0038151D"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E07D9" w14:textId="55945B8D" w:rsidR="00483FBD" w:rsidRDefault="00483FBD" w:rsidP="001938AF">
            <w:pPr>
              <w:jc w:val="center"/>
            </w:pPr>
            <w:r>
              <w:t>.</w:t>
            </w:r>
            <w:r w:rsidR="0038151D"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E387" w14:textId="386CDE94" w:rsidR="00483FBD" w:rsidRDefault="00483FBD" w:rsidP="001938AF">
            <w:pPr>
              <w:jc w:val="center"/>
            </w:pPr>
            <w:r>
              <w:t>.11</w:t>
            </w:r>
            <w:r w:rsidR="0038151D">
              <w:t>1</w:t>
            </w:r>
          </w:p>
        </w:tc>
      </w:tr>
      <w:tr w:rsidR="00483FBD" w14:paraId="510A732B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EA02AD6" w14:textId="4C9560D8" w:rsidR="00483FBD" w:rsidRPr="0043791D" w:rsidRDefault="00483FBD" w:rsidP="001938AF">
            <w:r>
              <w:t>Age (years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80C9D" w14:textId="3254E62A" w:rsidR="00483FBD" w:rsidRDefault="00A80FDB" w:rsidP="001938AF">
            <w:pPr>
              <w:jc w:val="center"/>
            </w:pPr>
            <w:r>
              <w:t>-0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8B7B5" w14:textId="22D4254D" w:rsidR="00483FBD" w:rsidRDefault="00A80FDB" w:rsidP="001938AF">
            <w:pPr>
              <w:jc w:val="center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57F9" w14:textId="53ADAFFD" w:rsidR="00483FBD" w:rsidRDefault="00A80FDB" w:rsidP="001938AF">
            <w:pPr>
              <w:jc w:val="center"/>
            </w:pPr>
            <w:r>
              <w:t>-0</w:t>
            </w:r>
            <w:r w:rsidR="002F30AE">
              <w:t>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7AE4C" w14:textId="5D64440A" w:rsidR="00483FBD" w:rsidRDefault="002F30AE" w:rsidP="001938AF">
            <w:pPr>
              <w:jc w:val="center"/>
            </w:pPr>
            <w:r>
              <w:t>.9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64DFC" w14:textId="303EFE76" w:rsidR="00483FBD" w:rsidRDefault="002F30AE" w:rsidP="001938AF">
            <w:pPr>
              <w:jc w:val="center"/>
            </w:pPr>
            <w:r>
              <w:t>-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AAC1D" w14:textId="73C133E0" w:rsidR="00483FBD" w:rsidRDefault="00DE5FDB" w:rsidP="001938AF">
            <w:pPr>
              <w:jc w:val="center"/>
            </w:pPr>
            <w: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C023" w14:textId="1B111BB6" w:rsidR="00483FBD" w:rsidRDefault="00DE5FDB" w:rsidP="001938AF">
            <w:pPr>
              <w:jc w:val="center"/>
            </w:pPr>
            <w: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CABE6" w14:textId="29CFD27E" w:rsidR="00483FBD" w:rsidRDefault="00DE5FDB" w:rsidP="001938AF">
            <w:pPr>
              <w:jc w:val="center"/>
            </w:pPr>
            <w: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B5E55" w14:textId="34773C9E" w:rsidR="00483FBD" w:rsidRDefault="00DE5FDB" w:rsidP="001938AF">
            <w:pPr>
              <w:jc w:val="center"/>
            </w:pPr>
            <w:r>
              <w:t>.2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EE387" w14:textId="767022F7" w:rsidR="00483FBD" w:rsidRDefault="00DE5FDB" w:rsidP="001938AF">
            <w:pPr>
              <w:jc w:val="center"/>
            </w:pPr>
            <w:r>
              <w:t>.0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BAD9A" w14:textId="4EB103C8" w:rsidR="00483FBD" w:rsidRDefault="007D6E8D" w:rsidP="001938AF">
            <w:pPr>
              <w:jc w:val="center"/>
            </w:pPr>
            <w: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FB493" w14:textId="136DF3BC" w:rsidR="00483FBD" w:rsidRDefault="0038151D" w:rsidP="001938AF">
            <w:pPr>
              <w:jc w:val="center"/>
            </w:pPr>
            <w: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F5E1F" w14:textId="37BF690C" w:rsidR="00483FBD" w:rsidRDefault="0038151D" w:rsidP="001938AF">
            <w:pPr>
              <w:jc w:val="center"/>
            </w:pPr>
            <w: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A8255" w14:textId="40D0BA90" w:rsidR="00483FBD" w:rsidRDefault="0038151D" w:rsidP="001938AF">
            <w:pPr>
              <w:jc w:val="center"/>
            </w:pPr>
            <w:r>
              <w:t>.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6E420" w14:textId="26C3DC12" w:rsidR="00483FBD" w:rsidRDefault="0038151D" w:rsidP="001938AF">
            <w:pPr>
              <w:jc w:val="center"/>
            </w:pPr>
            <w:r>
              <w:t>.060</w:t>
            </w:r>
          </w:p>
        </w:tc>
      </w:tr>
      <w:tr w:rsidR="00483FBD" w14:paraId="12FB7E9D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79D15E3" w14:textId="77777777" w:rsidR="00483FBD" w:rsidRPr="0043791D" w:rsidRDefault="00483FBD" w:rsidP="001938AF">
            <w:r w:rsidRPr="0043791D">
              <w:t xml:space="preserve">Diagnosis </w:t>
            </w:r>
            <w:r>
              <w:t>(</w:t>
            </w:r>
            <w:r w:rsidRPr="00502C55">
              <w:t xml:space="preserve">reference = </w:t>
            </w:r>
            <w:r>
              <w:t>AN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D7B55" w14:textId="77777777" w:rsidR="00483FBD" w:rsidRPr="002866F9" w:rsidRDefault="00483FBD" w:rsidP="001938AF">
            <w:pPr>
              <w:jc w:val="center"/>
            </w:pPr>
            <w:r>
              <w:t>-0.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14BDC" w14:textId="77777777" w:rsidR="00483FBD" w:rsidRPr="002866F9" w:rsidRDefault="00483FBD" w:rsidP="001938AF">
            <w:pPr>
              <w:jc w:val="center"/>
            </w:pPr>
            <w: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82AEA" w14:textId="0F6AD59F" w:rsidR="00483FBD" w:rsidRPr="002866F9" w:rsidRDefault="00483FBD" w:rsidP="001938AF">
            <w:pPr>
              <w:jc w:val="center"/>
            </w:pPr>
            <w:r>
              <w:t>-0.9</w:t>
            </w:r>
            <w:r w:rsidR="002F30AE"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30D61" w14:textId="500E096C" w:rsidR="00483FBD" w:rsidRPr="002866F9" w:rsidRDefault="00483FBD" w:rsidP="001938AF">
            <w:pPr>
              <w:jc w:val="center"/>
            </w:pPr>
            <w:r>
              <w:t>.34</w:t>
            </w:r>
            <w:r w:rsidR="002F30AE"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508D2" w14:textId="77777777" w:rsidR="00483FBD" w:rsidRDefault="00483FBD" w:rsidP="001938AF">
            <w:pPr>
              <w:jc w:val="center"/>
            </w:pPr>
            <w:r>
              <w:t>-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3E2C" w14:textId="741FF7C9" w:rsidR="00483FBD" w:rsidRPr="002866F9" w:rsidRDefault="00483FBD" w:rsidP="001938AF">
            <w:pPr>
              <w:jc w:val="center"/>
            </w:pPr>
            <w:r>
              <w:t>0.2</w:t>
            </w:r>
            <w:r w:rsidR="00DE5FDB"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E0EAD" w14:textId="77777777" w:rsidR="00483FBD" w:rsidRPr="002866F9" w:rsidRDefault="00483FBD" w:rsidP="001938AF">
            <w:pPr>
              <w:jc w:val="center"/>
            </w:pPr>
            <w: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5E3E2" w14:textId="7A2D454E" w:rsidR="00483FBD" w:rsidRPr="002866F9" w:rsidRDefault="00483FBD" w:rsidP="001938AF">
            <w:pPr>
              <w:jc w:val="center"/>
            </w:pPr>
            <w:r>
              <w:t>0.</w:t>
            </w:r>
            <w:r w:rsidR="00DE5FDB"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41131" w14:textId="7B6C010C" w:rsidR="00483FBD" w:rsidRDefault="00483FBD" w:rsidP="001938AF">
            <w:pPr>
              <w:jc w:val="center"/>
            </w:pPr>
            <w:r>
              <w:t>.4</w:t>
            </w:r>
            <w:r w:rsidR="00DE5FDB">
              <w:t>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7892" w14:textId="0D73F144" w:rsidR="00483FBD" w:rsidRPr="002866F9" w:rsidRDefault="00483FBD" w:rsidP="001938AF">
            <w:pPr>
              <w:jc w:val="center"/>
            </w:pPr>
            <w:r>
              <w:t>.05</w:t>
            </w:r>
            <w:r w:rsidR="00DE5FDB"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21E94" w14:textId="2BEC3206" w:rsidR="00483FBD" w:rsidRPr="00350DA4" w:rsidRDefault="00483FBD" w:rsidP="001938AF">
            <w:pPr>
              <w:jc w:val="center"/>
            </w:pPr>
            <w:r>
              <w:t>0.2</w:t>
            </w:r>
            <w:r w:rsidR="0038151D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EDAE" w14:textId="77777777" w:rsidR="00483FBD" w:rsidRPr="00350DA4" w:rsidRDefault="00483FBD" w:rsidP="001938AF">
            <w:pPr>
              <w:jc w:val="center"/>
            </w:pPr>
            <w: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A04D9" w14:textId="668A307B" w:rsidR="00483FBD" w:rsidRPr="00350DA4" w:rsidRDefault="0038151D" w:rsidP="001938AF">
            <w:pPr>
              <w:jc w:val="center"/>
            </w:pPr>
            <w: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8F477" w14:textId="3C88EBA3" w:rsidR="00483FBD" w:rsidRDefault="00483FBD" w:rsidP="001938AF">
            <w:pPr>
              <w:jc w:val="center"/>
            </w:pPr>
            <w:r>
              <w:t>.3</w:t>
            </w:r>
            <w:r w:rsidR="0038151D"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747D5" w14:textId="6AF69BD5" w:rsidR="00483FBD" w:rsidRPr="00350DA4" w:rsidRDefault="00483FBD" w:rsidP="001938AF">
            <w:pPr>
              <w:jc w:val="center"/>
            </w:pPr>
            <w:r>
              <w:t>.06</w:t>
            </w:r>
            <w:r w:rsidR="0038151D">
              <w:t>9</w:t>
            </w:r>
          </w:p>
        </w:tc>
      </w:tr>
      <w:tr w:rsidR="00483FBD" w14:paraId="20BF843C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5350468" w14:textId="77777777" w:rsidR="00483FBD" w:rsidRPr="0043791D" w:rsidRDefault="00483FBD" w:rsidP="001938AF">
            <w:r w:rsidRPr="0043791D">
              <w:t>Physical abus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6EC89" w14:textId="77777777" w:rsidR="00483FBD" w:rsidRPr="002866F9" w:rsidRDefault="00483FBD" w:rsidP="001938AF">
            <w:pPr>
              <w:jc w:val="center"/>
            </w:pPr>
            <w:r>
              <w:t>-0.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2D0B" w14:textId="77777777" w:rsidR="00483FBD" w:rsidRPr="002866F9" w:rsidRDefault="00483FBD" w:rsidP="001938AF">
            <w:pPr>
              <w:jc w:val="center"/>
            </w:pPr>
            <w: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5E0C8" w14:textId="77777777" w:rsidR="00483FBD" w:rsidRPr="002866F9" w:rsidRDefault="00483FBD" w:rsidP="001938AF">
            <w:pPr>
              <w:jc w:val="center"/>
            </w:pPr>
            <w:r>
              <w:t>-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D0DB4" w14:textId="32ED7A49" w:rsidR="00483FBD" w:rsidRPr="002866F9" w:rsidRDefault="00483FBD" w:rsidP="001938AF">
            <w:pPr>
              <w:jc w:val="center"/>
            </w:pPr>
            <w:r>
              <w:t>.6</w:t>
            </w:r>
            <w:r w:rsidR="002F30AE"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A34E" w14:textId="618D7162" w:rsidR="00483FBD" w:rsidRDefault="00483FBD" w:rsidP="001938AF">
            <w:pPr>
              <w:jc w:val="center"/>
            </w:pPr>
            <w:r>
              <w:t>-.04</w:t>
            </w:r>
            <w:r w:rsidR="002F30AE"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CDD59" w14:textId="706027EE" w:rsidR="00483FBD" w:rsidRPr="002866F9" w:rsidRDefault="00483FBD" w:rsidP="001938AF">
            <w:pPr>
              <w:jc w:val="center"/>
            </w:pPr>
            <w:r>
              <w:t>-0.9</w:t>
            </w:r>
            <w:r w:rsidR="00DE5FDB"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7C78" w14:textId="715D79F6" w:rsidR="00483FBD" w:rsidRPr="002866F9" w:rsidRDefault="00483FBD" w:rsidP="001938AF">
            <w:pPr>
              <w:jc w:val="center"/>
            </w:pPr>
            <w:r>
              <w:t>0.5</w:t>
            </w:r>
            <w:r w:rsidR="00DE5FDB"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7D8F7" w14:textId="4923B02C" w:rsidR="00483FBD" w:rsidRPr="002866F9" w:rsidRDefault="00483FBD" w:rsidP="001938AF">
            <w:pPr>
              <w:jc w:val="center"/>
            </w:pPr>
            <w:r>
              <w:t>-1.</w:t>
            </w:r>
            <w:r w:rsidR="00DE5FDB"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B5F9D" w14:textId="03F3731E" w:rsidR="00483FBD" w:rsidRDefault="00483FBD" w:rsidP="001938AF">
            <w:pPr>
              <w:jc w:val="center"/>
            </w:pPr>
            <w:r>
              <w:t>.0</w:t>
            </w:r>
            <w:r w:rsidR="00DE5FDB"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C274" w14:textId="4B8D73C9" w:rsidR="00483FBD" w:rsidRPr="002866F9" w:rsidRDefault="00483FBD" w:rsidP="001938AF">
            <w:pPr>
              <w:jc w:val="center"/>
            </w:pPr>
            <w:r>
              <w:t>-.1</w:t>
            </w:r>
            <w:r w:rsidR="00DE5FDB">
              <w:t>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D3BA" w14:textId="2151BCE0" w:rsidR="00483FBD" w:rsidRPr="00350DA4" w:rsidRDefault="00483FBD" w:rsidP="001938AF">
            <w:pPr>
              <w:jc w:val="center"/>
            </w:pPr>
            <w:r>
              <w:t>-0.9</w:t>
            </w:r>
            <w:r w:rsidR="0038151D"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E5C83" w14:textId="77777777" w:rsidR="00483FBD" w:rsidRPr="00350DA4" w:rsidRDefault="00483FBD" w:rsidP="001938AF">
            <w:pPr>
              <w:jc w:val="center"/>
            </w:pPr>
            <w: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F48B" w14:textId="2B3D1C13" w:rsidR="00483FBD" w:rsidRPr="00350DA4" w:rsidRDefault="00483FBD" w:rsidP="001938AF">
            <w:pPr>
              <w:jc w:val="center"/>
            </w:pPr>
            <w:r>
              <w:t>-1.</w:t>
            </w:r>
            <w:r w:rsidR="0038151D"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4200" w14:textId="2A99DEAE" w:rsidR="00483FBD" w:rsidRDefault="00483FBD" w:rsidP="001938AF">
            <w:pPr>
              <w:jc w:val="center"/>
            </w:pPr>
            <w:r>
              <w:t>.0</w:t>
            </w:r>
            <w:r w:rsidR="0038151D"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1DB1B" w14:textId="45A9906E" w:rsidR="00483FBD" w:rsidRPr="00350DA4" w:rsidRDefault="00483FBD" w:rsidP="001938AF">
            <w:pPr>
              <w:jc w:val="center"/>
            </w:pPr>
            <w:r>
              <w:t>-.1</w:t>
            </w:r>
            <w:r w:rsidR="0038151D">
              <w:t>40</w:t>
            </w:r>
          </w:p>
        </w:tc>
      </w:tr>
      <w:tr w:rsidR="00483FBD" w14:paraId="1E6F9A08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6E40BB13" w14:textId="77777777" w:rsidR="00483FBD" w:rsidRPr="0043791D" w:rsidRDefault="00483FBD" w:rsidP="001938AF">
            <w:r w:rsidRPr="0043791D">
              <w:t>Emotional abus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5BA78" w14:textId="77777777" w:rsidR="00483FBD" w:rsidRPr="002866F9" w:rsidRDefault="00483FBD" w:rsidP="001938AF">
            <w:pPr>
              <w:jc w:val="center"/>
            </w:pPr>
            <w:r>
              <w:t>0.5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F5D18" w14:textId="77777777" w:rsidR="00483FBD" w:rsidRPr="002866F9" w:rsidRDefault="00483FBD" w:rsidP="001938AF">
            <w:pPr>
              <w:jc w:val="center"/>
            </w:pPr>
            <w: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330D8" w14:textId="4A110C1D" w:rsidR="00483FBD" w:rsidRPr="002866F9" w:rsidRDefault="00483FBD" w:rsidP="001938AF">
            <w:pPr>
              <w:jc w:val="center"/>
            </w:pPr>
            <w:r>
              <w:t>1.2</w:t>
            </w:r>
            <w:r w:rsidR="002F30AE"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5A11D" w14:textId="77777777" w:rsidR="00483FBD" w:rsidRPr="002866F9" w:rsidRDefault="00483FBD" w:rsidP="001938AF">
            <w:pPr>
              <w:jc w:val="center"/>
            </w:pPr>
            <w:r>
              <w:t>.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2BCC9" w14:textId="77777777" w:rsidR="00483FBD" w:rsidRDefault="00483FBD" w:rsidP="001938AF">
            <w:pPr>
              <w:jc w:val="center"/>
            </w:pPr>
            <w:r>
              <w:t>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1508D" w14:textId="059ED4FD" w:rsidR="00483FBD" w:rsidRPr="002866F9" w:rsidRDefault="00483FBD" w:rsidP="001938AF">
            <w:pPr>
              <w:jc w:val="center"/>
            </w:pPr>
            <w:r>
              <w:t>0.7</w:t>
            </w:r>
            <w:r w:rsidR="00DE5FDB"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E96B" w14:textId="77777777" w:rsidR="00483FBD" w:rsidRPr="002866F9" w:rsidRDefault="00483FBD" w:rsidP="001938AF">
            <w:pPr>
              <w:jc w:val="center"/>
            </w:pPr>
            <w: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6908D" w14:textId="6A174BE6" w:rsidR="00483FBD" w:rsidRPr="002866F9" w:rsidRDefault="00483FBD" w:rsidP="001938AF">
            <w:pPr>
              <w:jc w:val="center"/>
            </w:pPr>
            <w:r>
              <w:t>2.0</w:t>
            </w:r>
            <w:r w:rsidR="00DE5FDB"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5388" w14:textId="1FBBD618" w:rsidR="00483FBD" w:rsidRDefault="00483FBD" w:rsidP="001938AF">
            <w:pPr>
              <w:jc w:val="center"/>
            </w:pPr>
            <w:r>
              <w:t>.04</w:t>
            </w:r>
            <w:r w:rsidR="00DE5FDB"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547DF" w14:textId="6898A0B2" w:rsidR="00483FBD" w:rsidRPr="002866F9" w:rsidRDefault="00483FBD" w:rsidP="001938AF">
            <w:pPr>
              <w:jc w:val="center"/>
            </w:pPr>
            <w:r>
              <w:t>.14</w:t>
            </w:r>
            <w:r w:rsidR="00DE5FDB"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0A15" w14:textId="202374D1" w:rsidR="00483FBD" w:rsidRPr="00350DA4" w:rsidRDefault="00483FBD" w:rsidP="001938AF">
            <w:pPr>
              <w:jc w:val="center"/>
            </w:pPr>
            <w:r>
              <w:t>0.4</w:t>
            </w:r>
            <w:r w:rsidR="0038151D"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699D3" w14:textId="77777777" w:rsidR="00483FBD" w:rsidRPr="00350DA4" w:rsidRDefault="00483FBD" w:rsidP="001938AF">
            <w:pPr>
              <w:jc w:val="center"/>
            </w:pPr>
            <w: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81776" w14:textId="0C1F90EB" w:rsidR="00483FBD" w:rsidRPr="00350DA4" w:rsidRDefault="00483FBD" w:rsidP="001938AF">
            <w:pPr>
              <w:jc w:val="center"/>
            </w:pPr>
            <w:r>
              <w:t>1.</w:t>
            </w:r>
            <w:r w:rsidR="0038151D"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8BB3E" w14:textId="0A979D6D" w:rsidR="00483FBD" w:rsidRDefault="00483FBD" w:rsidP="001938AF">
            <w:pPr>
              <w:jc w:val="center"/>
            </w:pPr>
            <w:r>
              <w:t>.2</w:t>
            </w:r>
            <w:r w:rsidR="0038151D"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42E43" w14:textId="1F28CF10" w:rsidR="00483FBD" w:rsidRPr="00350DA4" w:rsidRDefault="00483FBD" w:rsidP="001938AF">
            <w:pPr>
              <w:jc w:val="center"/>
            </w:pPr>
            <w:r>
              <w:t>.08</w:t>
            </w:r>
            <w:r w:rsidR="0038151D">
              <w:t>5</w:t>
            </w:r>
          </w:p>
        </w:tc>
      </w:tr>
      <w:tr w:rsidR="00483FBD" w14:paraId="06D293BE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3A74E8A4" w14:textId="77777777" w:rsidR="00483FBD" w:rsidRPr="0043791D" w:rsidRDefault="00483FBD" w:rsidP="001938AF">
            <w:r w:rsidRPr="0043791D">
              <w:t>Sexual abus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BD36" w14:textId="77777777" w:rsidR="00483FBD" w:rsidRPr="002866F9" w:rsidRDefault="00483FBD" w:rsidP="001938AF">
            <w:pPr>
              <w:jc w:val="center"/>
            </w:pPr>
            <w:r>
              <w:t>-0.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08E18" w14:textId="77777777" w:rsidR="00483FBD" w:rsidRPr="002866F9" w:rsidRDefault="00483FBD" w:rsidP="001938AF">
            <w:pPr>
              <w:jc w:val="center"/>
            </w:pPr>
            <w: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0183" w14:textId="702C8FA8" w:rsidR="00483FBD" w:rsidRPr="002866F9" w:rsidRDefault="00483FBD" w:rsidP="001938AF">
            <w:pPr>
              <w:jc w:val="center"/>
            </w:pPr>
            <w:r>
              <w:t>-0.</w:t>
            </w:r>
            <w:r w:rsidR="002F30AE"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EF3C7" w14:textId="6481047A" w:rsidR="00483FBD" w:rsidRPr="002866F9" w:rsidRDefault="00483FBD" w:rsidP="001938AF">
            <w:pPr>
              <w:jc w:val="center"/>
            </w:pPr>
            <w:r>
              <w:t>.69</w:t>
            </w:r>
            <w:r w:rsidR="002F30AE"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AF66E" w14:textId="77777777" w:rsidR="00483FBD" w:rsidRDefault="00483FBD" w:rsidP="001938AF">
            <w:pPr>
              <w:jc w:val="center"/>
            </w:pPr>
            <w:r>
              <w:t>-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CAB56" w14:textId="59F0AE85" w:rsidR="00483FBD" w:rsidRPr="002866F9" w:rsidRDefault="00483FBD" w:rsidP="001938AF">
            <w:pPr>
              <w:jc w:val="center"/>
            </w:pPr>
            <w:r>
              <w:t>0.1</w:t>
            </w:r>
            <w:r w:rsidR="00DE5FDB"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5BFC2" w14:textId="77777777" w:rsidR="00483FBD" w:rsidRPr="002866F9" w:rsidRDefault="00483FBD" w:rsidP="001938AF">
            <w:pPr>
              <w:jc w:val="center"/>
            </w:pPr>
            <w: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A5431" w14:textId="79A14ED2" w:rsidR="00483FBD" w:rsidRPr="002866F9" w:rsidRDefault="00483FBD" w:rsidP="001938AF">
            <w:pPr>
              <w:jc w:val="center"/>
            </w:pPr>
            <w:r>
              <w:t>0.2</w:t>
            </w:r>
            <w:r w:rsidR="00DE5FDB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C7FB0" w14:textId="2AFCF8F5" w:rsidR="00483FBD" w:rsidRDefault="00483FBD" w:rsidP="001938AF">
            <w:pPr>
              <w:jc w:val="center"/>
            </w:pPr>
            <w:r>
              <w:t>.</w:t>
            </w:r>
            <w:r w:rsidR="00DE5FDB">
              <w:t>7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B835E" w14:textId="04F0AD8E" w:rsidR="00483FBD" w:rsidRPr="002866F9" w:rsidRDefault="00483FBD" w:rsidP="001938AF">
            <w:pPr>
              <w:jc w:val="center"/>
            </w:pPr>
            <w:r>
              <w:t>.01</w:t>
            </w:r>
            <w:r w:rsidR="00DE5FDB"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6D5E" w14:textId="775DA592" w:rsidR="00483FBD" w:rsidRPr="00350DA4" w:rsidRDefault="00483FBD" w:rsidP="001938AF">
            <w:pPr>
              <w:jc w:val="center"/>
            </w:pPr>
            <w:r>
              <w:t>0.2</w:t>
            </w:r>
            <w:r w:rsidR="0038151D"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F55D0" w14:textId="77777777" w:rsidR="00483FBD" w:rsidRPr="00350DA4" w:rsidRDefault="00483FBD" w:rsidP="001938AF">
            <w:pPr>
              <w:jc w:val="center"/>
            </w:pPr>
            <w: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F2E8" w14:textId="59A8D12B" w:rsidR="00483FBD" w:rsidRPr="00350DA4" w:rsidRDefault="00483FBD" w:rsidP="001938AF">
            <w:pPr>
              <w:jc w:val="center"/>
            </w:pPr>
            <w:r>
              <w:t>0.5</w:t>
            </w:r>
            <w:r w:rsidR="0038151D"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7D7B" w14:textId="11BB7B81" w:rsidR="00483FBD" w:rsidRDefault="00483FBD" w:rsidP="001938AF">
            <w:pPr>
              <w:jc w:val="center"/>
            </w:pPr>
            <w:r>
              <w:t>.</w:t>
            </w:r>
            <w:r w:rsidR="0038151D">
              <w:t>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4B14D" w14:textId="39356161" w:rsidR="00483FBD" w:rsidRPr="00350DA4" w:rsidRDefault="00483FBD" w:rsidP="001938AF">
            <w:pPr>
              <w:jc w:val="center"/>
            </w:pPr>
            <w:r>
              <w:t>.03</w:t>
            </w:r>
            <w:r w:rsidR="0038151D">
              <w:t>9</w:t>
            </w:r>
          </w:p>
        </w:tc>
      </w:tr>
      <w:tr w:rsidR="00483FBD" w14:paraId="47BDB276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77A9F69" w14:textId="77777777" w:rsidR="00483FBD" w:rsidRPr="0043791D" w:rsidRDefault="00483FBD" w:rsidP="001938AF">
            <w:r w:rsidRPr="0043791D">
              <w:t>Traum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2729D" w14:textId="77777777" w:rsidR="00483FBD" w:rsidRPr="002866F9" w:rsidRDefault="00483FBD" w:rsidP="001938AF">
            <w:pPr>
              <w:jc w:val="center"/>
            </w:pPr>
            <w:r>
              <w:t>-0.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3A0FE" w14:textId="77777777" w:rsidR="00483FBD" w:rsidRPr="002866F9" w:rsidRDefault="00483FBD" w:rsidP="001938AF">
            <w:pPr>
              <w:jc w:val="center"/>
            </w:pPr>
            <w: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3ED56" w14:textId="4B769806" w:rsidR="00483FBD" w:rsidRPr="002866F9" w:rsidRDefault="00483FBD" w:rsidP="001938AF">
            <w:pPr>
              <w:jc w:val="center"/>
            </w:pPr>
            <w:r>
              <w:t>-0.8</w:t>
            </w:r>
            <w:r w:rsidR="002F30AE"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4FDDF" w14:textId="2FA1A136" w:rsidR="00483FBD" w:rsidRPr="002866F9" w:rsidRDefault="00483FBD" w:rsidP="001938AF">
            <w:pPr>
              <w:jc w:val="center"/>
            </w:pPr>
            <w:r>
              <w:t>.</w:t>
            </w:r>
            <w:r w:rsidR="002F30AE">
              <w:t>4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C10C8" w14:textId="77777777" w:rsidR="00483FBD" w:rsidRDefault="00483FBD" w:rsidP="001938AF">
            <w:pPr>
              <w:jc w:val="center"/>
            </w:pPr>
            <w:r>
              <w:t>-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C880B" w14:textId="77A94D34" w:rsidR="00483FBD" w:rsidRPr="002866F9" w:rsidRDefault="00483FBD" w:rsidP="001938AF">
            <w:pPr>
              <w:jc w:val="center"/>
            </w:pPr>
            <w:r>
              <w:t>-0.4</w:t>
            </w:r>
            <w:r w:rsidR="00DE5FDB"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C0177" w14:textId="77777777" w:rsidR="00483FBD" w:rsidRPr="002866F9" w:rsidRDefault="00483FBD" w:rsidP="001938AF">
            <w:pPr>
              <w:jc w:val="center"/>
            </w:pPr>
            <w: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0E22F" w14:textId="3798FECA" w:rsidR="00483FBD" w:rsidRPr="002866F9" w:rsidRDefault="00483FBD" w:rsidP="001938AF">
            <w:pPr>
              <w:jc w:val="center"/>
            </w:pPr>
            <w:r>
              <w:t>-1.</w:t>
            </w:r>
            <w:r w:rsidR="00DE5FDB"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20880" w14:textId="09B0876A" w:rsidR="00483FBD" w:rsidRDefault="00483FBD" w:rsidP="001938AF">
            <w:pPr>
              <w:jc w:val="center"/>
            </w:pPr>
            <w:r>
              <w:t>.2</w:t>
            </w:r>
            <w:r w:rsidR="00DE5FDB">
              <w:t>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D1821" w14:textId="52E1F361" w:rsidR="00483FBD" w:rsidRPr="002866F9" w:rsidRDefault="00483FBD" w:rsidP="001938AF">
            <w:pPr>
              <w:jc w:val="center"/>
            </w:pPr>
            <w:r>
              <w:t>-.0</w:t>
            </w:r>
            <w:r w:rsidR="00DE5FDB">
              <w:t>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366C1" w14:textId="17F5C380" w:rsidR="00483FBD" w:rsidRPr="00350DA4" w:rsidRDefault="00483FBD" w:rsidP="001938AF">
            <w:pPr>
              <w:jc w:val="center"/>
            </w:pPr>
            <w:r>
              <w:t>-0.4</w:t>
            </w:r>
            <w:r w:rsidR="0038151D"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DFDD" w14:textId="77777777" w:rsidR="00483FBD" w:rsidRPr="00350DA4" w:rsidRDefault="00483FBD" w:rsidP="001938AF">
            <w:pPr>
              <w:jc w:val="center"/>
            </w:pPr>
            <w: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E14C0" w14:textId="44704B23" w:rsidR="00483FBD" w:rsidRPr="00350DA4" w:rsidRDefault="00483FBD" w:rsidP="001938AF">
            <w:pPr>
              <w:jc w:val="center"/>
            </w:pPr>
            <w:r>
              <w:t>-1.</w:t>
            </w:r>
            <w:r w:rsidR="0038151D"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E025" w14:textId="2A8EF558" w:rsidR="00483FBD" w:rsidRDefault="00483FBD" w:rsidP="001938AF">
            <w:pPr>
              <w:jc w:val="center"/>
            </w:pPr>
            <w:r>
              <w:t>.2</w:t>
            </w:r>
            <w:r w:rsidR="0038151D"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9AF7A" w14:textId="73520542" w:rsidR="00483FBD" w:rsidRPr="00350DA4" w:rsidRDefault="00483FBD" w:rsidP="001938AF">
            <w:pPr>
              <w:jc w:val="center"/>
            </w:pPr>
            <w:r>
              <w:t>-.0</w:t>
            </w:r>
            <w:r w:rsidR="0038151D">
              <w:t>81</w:t>
            </w:r>
          </w:p>
        </w:tc>
      </w:tr>
      <w:tr w:rsidR="00483FBD" w14:paraId="72BB28AC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3743C39" w14:textId="77777777" w:rsidR="00483FBD" w:rsidRPr="0043791D" w:rsidRDefault="00483FBD" w:rsidP="001938AF">
            <w:r w:rsidRPr="0043791D">
              <w:t>Suicidal ide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72B01" w14:textId="77777777" w:rsidR="00483FBD" w:rsidRPr="002866F9" w:rsidRDefault="00483FBD" w:rsidP="001938AF">
            <w:pPr>
              <w:jc w:val="center"/>
            </w:pPr>
            <w:r>
              <w:t>-0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9861A" w14:textId="77777777" w:rsidR="00483FBD" w:rsidRPr="002866F9" w:rsidRDefault="00483FBD" w:rsidP="001938AF">
            <w:pPr>
              <w:jc w:val="center"/>
            </w:pPr>
            <w: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A6AE3" w14:textId="31D0133F" w:rsidR="00483FBD" w:rsidRPr="002866F9" w:rsidRDefault="00483FBD" w:rsidP="001938AF">
            <w:pPr>
              <w:jc w:val="center"/>
            </w:pPr>
            <w:r>
              <w:t>-0.0</w:t>
            </w:r>
            <w:r w:rsidR="002F30AE"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5F54" w14:textId="6F098CFD" w:rsidR="00483FBD" w:rsidRPr="002866F9" w:rsidRDefault="00483FBD" w:rsidP="001938AF">
            <w:pPr>
              <w:jc w:val="center"/>
            </w:pPr>
            <w:r>
              <w:t>.94</w:t>
            </w:r>
            <w:r w:rsidR="002F30AE"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D03B0" w14:textId="77777777" w:rsidR="00483FBD" w:rsidRDefault="00483FBD" w:rsidP="001938AF">
            <w:pPr>
              <w:jc w:val="center"/>
            </w:pPr>
            <w:r>
              <w:t>-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35F9C" w14:textId="6C27CE32" w:rsidR="00483FBD" w:rsidRPr="002866F9" w:rsidRDefault="00483FBD" w:rsidP="001938AF">
            <w:pPr>
              <w:jc w:val="center"/>
            </w:pPr>
            <w:r>
              <w:t>0.5</w:t>
            </w:r>
            <w:r w:rsidR="00DE5FDB"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7DA5C" w14:textId="77777777" w:rsidR="00483FBD" w:rsidRPr="002866F9" w:rsidRDefault="00483FBD" w:rsidP="001938AF">
            <w:pPr>
              <w:jc w:val="center"/>
            </w:pPr>
            <w: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0CA7A" w14:textId="7DF64241" w:rsidR="00483FBD" w:rsidRPr="002866F9" w:rsidRDefault="00483FBD" w:rsidP="001938AF">
            <w:pPr>
              <w:jc w:val="center"/>
            </w:pPr>
            <w:r>
              <w:t>1.6</w:t>
            </w:r>
            <w:r w:rsidR="00DE5FDB"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44FA3" w14:textId="00E999A2" w:rsidR="00483FBD" w:rsidRDefault="00483FBD" w:rsidP="001938AF">
            <w:pPr>
              <w:jc w:val="center"/>
            </w:pPr>
            <w:r>
              <w:t>.</w:t>
            </w:r>
            <w:r w:rsidR="00DE5FDB"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E539" w14:textId="347B1ED6" w:rsidR="00483FBD" w:rsidRPr="002866F9" w:rsidRDefault="00483FBD" w:rsidP="001938AF">
            <w:pPr>
              <w:jc w:val="center"/>
            </w:pPr>
            <w:r>
              <w:t>.11</w:t>
            </w:r>
            <w:r w:rsidR="00DE5FDB"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9A0B6" w14:textId="71AC62E0" w:rsidR="00483FBD" w:rsidRPr="00350DA4" w:rsidRDefault="00483FBD" w:rsidP="001938AF">
            <w:pPr>
              <w:jc w:val="center"/>
            </w:pPr>
            <w:r>
              <w:t>0.3</w:t>
            </w:r>
            <w:r w:rsidR="0038151D"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73A43" w14:textId="77777777" w:rsidR="00483FBD" w:rsidRPr="00350DA4" w:rsidRDefault="00483FBD" w:rsidP="001938AF">
            <w:pPr>
              <w:jc w:val="center"/>
            </w:pPr>
            <w: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2F581" w14:textId="36A6CD17" w:rsidR="00483FBD" w:rsidRPr="00350DA4" w:rsidRDefault="00483FBD" w:rsidP="001938AF">
            <w:pPr>
              <w:jc w:val="center"/>
            </w:pPr>
            <w:r>
              <w:t>0.8</w:t>
            </w:r>
            <w:r w:rsidR="0038151D"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358C" w14:textId="0EA6B4F0" w:rsidR="00483FBD" w:rsidRDefault="00483FBD" w:rsidP="001938AF">
            <w:pPr>
              <w:jc w:val="center"/>
            </w:pPr>
            <w:r>
              <w:t>.38</w:t>
            </w:r>
            <w:r w:rsidR="0038151D"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13F9" w14:textId="604CD848" w:rsidR="00483FBD" w:rsidRPr="00350DA4" w:rsidRDefault="00483FBD" w:rsidP="001938AF">
            <w:pPr>
              <w:jc w:val="center"/>
            </w:pPr>
            <w:r>
              <w:t>.06</w:t>
            </w:r>
            <w:r w:rsidR="0038151D">
              <w:t>3</w:t>
            </w:r>
          </w:p>
        </w:tc>
      </w:tr>
      <w:tr w:rsidR="00483FBD" w14:paraId="4727EA9C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11143A02" w14:textId="77777777" w:rsidR="00483FBD" w:rsidRPr="0043791D" w:rsidRDefault="00483FBD" w:rsidP="001938AF">
            <w:r w:rsidRPr="0043791D">
              <w:t>Suicide attemp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22B61" w14:textId="77777777" w:rsidR="00483FBD" w:rsidRPr="002866F9" w:rsidRDefault="00483FBD" w:rsidP="001938AF">
            <w:pPr>
              <w:jc w:val="center"/>
            </w:pPr>
            <w:r>
              <w:t>0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6FB1B" w14:textId="77777777" w:rsidR="00483FBD" w:rsidRPr="002866F9" w:rsidRDefault="00483FBD" w:rsidP="001938AF">
            <w:pPr>
              <w:jc w:val="center"/>
            </w:pPr>
            <w: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C36F8" w14:textId="25D4DE93" w:rsidR="00483FBD" w:rsidRPr="002866F9" w:rsidRDefault="00483FBD" w:rsidP="001938AF">
            <w:pPr>
              <w:jc w:val="center"/>
            </w:pPr>
            <w:r>
              <w:t>0.3</w:t>
            </w:r>
            <w:r w:rsidR="002F30AE"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57AD2" w14:textId="78341FA0" w:rsidR="00483FBD" w:rsidRPr="002866F9" w:rsidRDefault="00483FBD" w:rsidP="001938AF">
            <w:pPr>
              <w:jc w:val="center"/>
            </w:pPr>
            <w:r>
              <w:t>.7</w:t>
            </w:r>
            <w:r w:rsidR="002F30AE"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5A301" w14:textId="5F706D64" w:rsidR="00483FBD" w:rsidRDefault="00483FBD" w:rsidP="001938AF">
            <w:pPr>
              <w:jc w:val="center"/>
            </w:pPr>
            <w:r>
              <w:t>.02</w:t>
            </w:r>
            <w:r w:rsidR="002F30AE"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B3999" w14:textId="1A49E212" w:rsidR="00483FBD" w:rsidRPr="002866F9" w:rsidRDefault="00483FBD" w:rsidP="001938AF">
            <w:pPr>
              <w:jc w:val="center"/>
            </w:pPr>
            <w:r>
              <w:t>-0.</w:t>
            </w:r>
            <w:r w:rsidR="00DE5FDB"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D936D" w14:textId="77777777" w:rsidR="00483FBD" w:rsidRPr="002866F9" w:rsidRDefault="00483FBD" w:rsidP="001938AF">
            <w:pPr>
              <w:jc w:val="center"/>
            </w:pPr>
            <w: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D855B" w14:textId="34EF1AEA" w:rsidR="00483FBD" w:rsidRPr="002866F9" w:rsidRDefault="00483FBD" w:rsidP="001938AF">
            <w:pPr>
              <w:jc w:val="center"/>
            </w:pPr>
            <w:r>
              <w:t>-0.</w:t>
            </w:r>
            <w:r w:rsidR="00DE5FDB"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1B5D8" w14:textId="42226AE1" w:rsidR="00483FBD" w:rsidRDefault="00483FBD" w:rsidP="001938AF">
            <w:pPr>
              <w:jc w:val="center"/>
            </w:pPr>
            <w:r>
              <w:t>.</w:t>
            </w:r>
            <w:r w:rsidR="00DE5FDB">
              <w:t>8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0BBD" w14:textId="04E1CF15" w:rsidR="00483FBD" w:rsidRPr="002866F9" w:rsidRDefault="00483FBD" w:rsidP="001938AF">
            <w:pPr>
              <w:jc w:val="center"/>
            </w:pPr>
            <w:r>
              <w:t>-.0</w:t>
            </w:r>
            <w:r w:rsidR="00DE5FDB"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13D8E" w14:textId="6A3959AD" w:rsidR="00483FBD" w:rsidRPr="00350DA4" w:rsidRDefault="00483FBD" w:rsidP="001938AF">
            <w:pPr>
              <w:jc w:val="center"/>
            </w:pPr>
            <w:r>
              <w:t>0.</w:t>
            </w:r>
            <w:r w:rsidR="0038151D"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36000" w14:textId="77777777" w:rsidR="00483FBD" w:rsidRPr="00350DA4" w:rsidRDefault="00483FBD" w:rsidP="001938AF">
            <w:pPr>
              <w:jc w:val="center"/>
            </w:pPr>
            <w: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6E405" w14:textId="7F2364C7" w:rsidR="00483FBD" w:rsidRPr="00350DA4" w:rsidRDefault="00483FBD" w:rsidP="001938AF">
            <w:pPr>
              <w:jc w:val="center"/>
            </w:pPr>
            <w:r>
              <w:t>0.</w:t>
            </w:r>
            <w:r w:rsidR="0038151D"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961E" w14:textId="06B443F3" w:rsidR="00483FBD" w:rsidRDefault="00483FBD" w:rsidP="001938AF">
            <w:pPr>
              <w:jc w:val="center"/>
            </w:pPr>
            <w:r>
              <w:t>.</w:t>
            </w:r>
            <w:r w:rsidR="0038151D">
              <w:t>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D1F2" w14:textId="75613074" w:rsidR="00483FBD" w:rsidRPr="00350DA4" w:rsidRDefault="00483FBD" w:rsidP="001938AF">
            <w:pPr>
              <w:jc w:val="center"/>
            </w:pPr>
            <w:r>
              <w:t>.04</w:t>
            </w:r>
            <w:r w:rsidR="0038151D">
              <w:t>1</w:t>
            </w:r>
          </w:p>
        </w:tc>
      </w:tr>
      <w:tr w:rsidR="00483FBD" w14:paraId="26419424" w14:textId="77777777" w:rsidTr="001938AF"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61603744" w14:textId="77777777" w:rsidR="00483FBD" w:rsidRPr="0043791D" w:rsidRDefault="00483FBD" w:rsidP="001938AF">
            <w:r>
              <w:t># Psychiatric</w:t>
            </w:r>
            <w:r w:rsidRPr="0043791D">
              <w:t xml:space="preserve"> diagnos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50851" w14:textId="77777777" w:rsidR="00483FBD" w:rsidRPr="002866F9" w:rsidRDefault="00483FBD" w:rsidP="001938AF">
            <w:pPr>
              <w:jc w:val="center"/>
            </w:pPr>
            <w:r>
              <w:t>0.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D262" w14:textId="77777777" w:rsidR="00483FBD" w:rsidRPr="002866F9" w:rsidRDefault="00483FBD" w:rsidP="001938AF">
            <w:pPr>
              <w:jc w:val="center"/>
            </w:pPr>
            <w: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FD3F8" w14:textId="214A318B" w:rsidR="00483FBD" w:rsidRPr="002866F9" w:rsidRDefault="00483FBD" w:rsidP="001938AF">
            <w:pPr>
              <w:jc w:val="center"/>
            </w:pPr>
            <w:r>
              <w:t>1.7</w:t>
            </w:r>
            <w:r w:rsidR="002F30AE"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386D2" w14:textId="6C35FF54" w:rsidR="00483FBD" w:rsidRPr="002866F9" w:rsidRDefault="00483FBD" w:rsidP="001938AF">
            <w:pPr>
              <w:jc w:val="center"/>
            </w:pPr>
            <w:r>
              <w:t>.08</w:t>
            </w:r>
            <w:r w:rsidR="002F30AE"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E2D5" w14:textId="77777777" w:rsidR="00483FBD" w:rsidRDefault="00483FBD" w:rsidP="001938AF">
            <w:pPr>
              <w:jc w:val="center"/>
            </w:pPr>
            <w:r>
              <w:t>.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5D63B" w14:textId="220EE491" w:rsidR="00483FBD" w:rsidRPr="002866F9" w:rsidRDefault="00483FBD" w:rsidP="001938AF">
            <w:pPr>
              <w:jc w:val="center"/>
            </w:pPr>
            <w:r>
              <w:t>0.</w:t>
            </w:r>
            <w:r w:rsidR="00DE5FDB"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84889" w14:textId="77777777" w:rsidR="00483FBD" w:rsidRPr="002866F9" w:rsidRDefault="00483FBD" w:rsidP="001938AF">
            <w:pPr>
              <w:jc w:val="center"/>
            </w:pPr>
            <w: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84F7" w14:textId="3D55510A" w:rsidR="00483FBD" w:rsidRPr="002866F9" w:rsidRDefault="00483FBD" w:rsidP="001938AF">
            <w:pPr>
              <w:jc w:val="center"/>
            </w:pPr>
            <w:r>
              <w:t>1.</w:t>
            </w:r>
            <w:r w:rsidR="00DE5FDB"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BF5D" w14:textId="06D58399" w:rsidR="00483FBD" w:rsidRDefault="00483FBD" w:rsidP="001938AF">
            <w:pPr>
              <w:jc w:val="center"/>
            </w:pPr>
            <w:r>
              <w:t>.</w:t>
            </w:r>
            <w:r w:rsidR="00DE5FDB"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A1F24" w14:textId="4674D5FD" w:rsidR="00483FBD" w:rsidRPr="002866F9" w:rsidRDefault="00483FBD" w:rsidP="001938AF">
            <w:pPr>
              <w:jc w:val="center"/>
            </w:pPr>
            <w:r>
              <w:t>.1</w:t>
            </w:r>
            <w:r w:rsidR="00DE5FDB">
              <w:t>0</w:t>
            </w:r>
            <w: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95F14" w14:textId="5FF52E3E" w:rsidR="00483FBD" w:rsidRPr="00350DA4" w:rsidRDefault="00483FBD" w:rsidP="001938AF">
            <w:pPr>
              <w:jc w:val="center"/>
            </w:pPr>
            <w:r>
              <w:t>0.2</w:t>
            </w:r>
            <w:r w:rsidR="0038151D"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1422D" w14:textId="77777777" w:rsidR="00483FBD" w:rsidRPr="00350DA4" w:rsidRDefault="00483FBD" w:rsidP="001938AF">
            <w:pPr>
              <w:jc w:val="center"/>
            </w:pPr>
            <w: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4C1BB" w14:textId="3E2B3C8F" w:rsidR="00483FBD" w:rsidRPr="00350DA4" w:rsidRDefault="00483FBD" w:rsidP="001938AF">
            <w:pPr>
              <w:jc w:val="center"/>
            </w:pPr>
            <w:r>
              <w:t>1.</w:t>
            </w:r>
            <w:r w:rsidR="0038151D"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8EB17" w14:textId="352F6E7B" w:rsidR="00483FBD" w:rsidRDefault="00483FBD" w:rsidP="001938AF">
            <w:pPr>
              <w:jc w:val="center"/>
            </w:pPr>
            <w:r>
              <w:t>.1</w:t>
            </w:r>
            <w:r w:rsidR="0038151D"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FA820" w14:textId="5C56A333" w:rsidR="00483FBD" w:rsidRPr="00350DA4" w:rsidRDefault="00483FBD" w:rsidP="001938AF">
            <w:pPr>
              <w:jc w:val="center"/>
            </w:pPr>
            <w:r>
              <w:t>.1</w:t>
            </w:r>
            <w:r w:rsidR="0038151D">
              <w:t>07</w:t>
            </w:r>
          </w:p>
        </w:tc>
      </w:tr>
      <w:tr w:rsidR="00483FBD" w14:paraId="0247CB44" w14:textId="77777777" w:rsidTr="001938AF">
        <w:tc>
          <w:tcPr>
            <w:tcW w:w="1557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CEB9D" w14:textId="4FB536DA" w:rsidR="00483FBD" w:rsidRDefault="00483FBD" w:rsidP="001938AF">
            <w:r w:rsidRPr="004B6923">
              <w:rPr>
                <w:i/>
                <w:sz w:val="20"/>
                <w:szCs w:val="20"/>
              </w:rPr>
              <w:t>Note</w:t>
            </w:r>
            <w:r w:rsidRPr="004B6923">
              <w:rPr>
                <w:sz w:val="20"/>
                <w:szCs w:val="20"/>
              </w:rPr>
              <w:t>. Diagnosi</w:t>
            </w:r>
            <w:r>
              <w:rPr>
                <w:sz w:val="20"/>
                <w:szCs w:val="20"/>
              </w:rPr>
              <w:t xml:space="preserve">s: AN was coded as 0, </w:t>
            </w:r>
            <w:r w:rsidRPr="00CB7614">
              <w:rPr>
                <w:sz w:val="20"/>
                <w:szCs w:val="20"/>
              </w:rPr>
              <w:t>atypical AN</w:t>
            </w:r>
            <w:r>
              <w:rPr>
                <w:sz w:val="20"/>
                <w:szCs w:val="20"/>
              </w:rPr>
              <w:t xml:space="preserve"> was coded as 1. All predictor variables: Absent coded as 0, Present coded as 1.</w:t>
            </w:r>
            <w:r w:rsidRPr="00A9063F">
              <w:rPr>
                <w:i/>
                <w:iCs/>
                <w:sz w:val="20"/>
                <w:szCs w:val="20"/>
              </w:rPr>
              <w:t xml:space="preserve"> </w:t>
            </w:r>
            <w:r w:rsidR="00CF4C40"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= </w:t>
            </w:r>
            <w:r w:rsidR="00783A39">
              <w:rPr>
                <w:sz w:val="20"/>
                <w:szCs w:val="20"/>
              </w:rPr>
              <w:t>un</w:t>
            </w:r>
            <w:r>
              <w:rPr>
                <w:sz w:val="20"/>
                <w:szCs w:val="20"/>
              </w:rPr>
              <w:t xml:space="preserve">standardized beta, </w:t>
            </w:r>
            <w:r w:rsidRPr="00A9063F">
              <w:rPr>
                <w:i/>
                <w:iCs/>
                <w:sz w:val="20"/>
                <w:szCs w:val="20"/>
              </w:rPr>
              <w:t>SE</w:t>
            </w:r>
            <w:r>
              <w:rPr>
                <w:sz w:val="20"/>
                <w:szCs w:val="20"/>
              </w:rPr>
              <w:t xml:space="preserve"> = standard error, </w:t>
            </w:r>
            <w:r>
              <w:rPr>
                <w:i/>
                <w:iCs/>
              </w:rPr>
              <w:t xml:space="preserve"> sr</w:t>
            </w:r>
            <w:r w:rsidRPr="00C420AD">
              <w:rPr>
                <w:i/>
                <w:iCs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squared semi-partial correlation</w:t>
            </w:r>
          </w:p>
        </w:tc>
      </w:tr>
    </w:tbl>
    <w:p w14:paraId="66BA1931" w14:textId="77777777" w:rsidR="00483FBD" w:rsidRDefault="00483FBD" w:rsidP="00483FBD">
      <w:pPr>
        <w:tabs>
          <w:tab w:val="left" w:pos="3030"/>
        </w:tabs>
      </w:pPr>
    </w:p>
    <w:p w14:paraId="4E69F37F" w14:textId="77777777" w:rsidR="00483FBD" w:rsidRPr="00483FBD" w:rsidRDefault="00483FBD" w:rsidP="00483FBD"/>
    <w:p w14:paraId="48E9034D" w14:textId="77777777" w:rsidR="00483FBD" w:rsidRPr="00483FBD" w:rsidRDefault="00483FBD" w:rsidP="00483FBD"/>
    <w:p w14:paraId="15124D2B" w14:textId="77777777" w:rsidR="00483FBD" w:rsidRPr="00483FBD" w:rsidRDefault="00483FBD" w:rsidP="00483FBD"/>
    <w:p w14:paraId="4B4724E8" w14:textId="77777777" w:rsidR="00483FBD" w:rsidRPr="00483FBD" w:rsidRDefault="00483FBD" w:rsidP="00483FBD"/>
    <w:p w14:paraId="0A329613" w14:textId="77777777" w:rsidR="00483FBD" w:rsidRPr="00483FBD" w:rsidRDefault="00483FBD" w:rsidP="00483FBD"/>
    <w:p w14:paraId="02CB3F3E" w14:textId="77777777" w:rsidR="00483FBD" w:rsidRDefault="00483FBD" w:rsidP="00483FBD"/>
    <w:p w14:paraId="59EE8DDC" w14:textId="77777777" w:rsidR="00483FBD" w:rsidRDefault="00483FBD" w:rsidP="00483FBD"/>
    <w:p w14:paraId="36687EEF" w14:textId="77777777" w:rsidR="00483FBD" w:rsidRDefault="00483FBD" w:rsidP="00483FBD"/>
    <w:p w14:paraId="1274AEB4" w14:textId="77777777" w:rsidR="00483FBD" w:rsidRDefault="00483FBD" w:rsidP="00483FBD"/>
    <w:p w14:paraId="502990B5" w14:textId="77777777" w:rsidR="00483FBD" w:rsidRDefault="00483FBD" w:rsidP="00483FBD"/>
    <w:p w14:paraId="795A2953" w14:textId="77777777" w:rsidR="00483FBD" w:rsidRDefault="00483FBD" w:rsidP="00483FBD"/>
    <w:p w14:paraId="28803BCF" w14:textId="77777777" w:rsidR="00483FBD" w:rsidRDefault="00483FBD" w:rsidP="00483FBD"/>
    <w:p w14:paraId="7A8C44D8" w14:textId="77777777" w:rsidR="00483FBD" w:rsidRDefault="00483FBD" w:rsidP="00483FBD"/>
    <w:tbl>
      <w:tblPr>
        <w:tblStyle w:val="TableGrid"/>
        <w:tblpPr w:leftFromText="180" w:rightFromText="180" w:vertAnchor="text" w:horzAnchor="page" w:tblpX="2081" w:tblpY="321"/>
        <w:tblW w:w="0" w:type="auto"/>
        <w:tblLook w:val="04A0" w:firstRow="1" w:lastRow="0" w:firstColumn="1" w:lastColumn="0" w:noHBand="0" w:noVBand="1"/>
      </w:tblPr>
      <w:tblGrid>
        <w:gridCol w:w="3114"/>
        <w:gridCol w:w="936"/>
        <w:gridCol w:w="1080"/>
        <w:gridCol w:w="1080"/>
        <w:gridCol w:w="1080"/>
        <w:gridCol w:w="1892"/>
      </w:tblGrid>
      <w:tr w:rsidR="00483FBD" w14:paraId="1E8A3854" w14:textId="77777777" w:rsidTr="001938AF">
        <w:tc>
          <w:tcPr>
            <w:tcW w:w="91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96590" w14:textId="2606D2DA" w:rsidR="00483FBD" w:rsidRDefault="00483FBD" w:rsidP="001938AF">
            <w:pPr>
              <w:rPr>
                <w:iCs/>
              </w:rPr>
            </w:pPr>
            <w:r>
              <w:rPr>
                <w:iCs/>
              </w:rPr>
              <w:lastRenderedPageBreak/>
              <w:t xml:space="preserve">Supplementary Table 3. </w:t>
            </w:r>
            <w:r w:rsidRPr="007D007E">
              <w:rPr>
                <w:i/>
                <w:iCs/>
              </w:rPr>
              <w:t>Results of linear regression</w:t>
            </w:r>
            <w:r>
              <w:rPr>
                <w:i/>
                <w:iCs/>
              </w:rPr>
              <w:t xml:space="preserve"> model</w:t>
            </w:r>
            <w:r w:rsidRPr="007D007E">
              <w:rPr>
                <w:i/>
                <w:iCs/>
              </w:rPr>
              <w:t xml:space="preserve"> assessing whether diagnosis (AN vs. </w:t>
            </w:r>
            <w:r w:rsidRPr="00CB7614">
              <w:rPr>
                <w:i/>
                <w:iCs/>
              </w:rPr>
              <w:t>atypical AN</w:t>
            </w:r>
            <w:r w:rsidRPr="007D007E">
              <w:rPr>
                <w:i/>
                <w:iCs/>
              </w:rPr>
              <w:t xml:space="preserve">) and/or psychiatric comorbidity predicts change in </w:t>
            </w:r>
            <w:r>
              <w:rPr>
                <w:i/>
                <w:iCs/>
              </w:rPr>
              <w:t xml:space="preserve">BMI with age as a covariate for those with a goal of weight restoration at admission </w:t>
            </w:r>
          </w:p>
        </w:tc>
      </w:tr>
      <w:tr w:rsidR="00483FBD" w14:paraId="51FA7A82" w14:textId="77777777" w:rsidTr="001938AF">
        <w:tc>
          <w:tcPr>
            <w:tcW w:w="3114" w:type="dxa"/>
            <w:tcBorders>
              <w:left w:val="nil"/>
              <w:bottom w:val="single" w:sz="4" w:space="0" w:color="auto"/>
              <w:right w:val="nil"/>
            </w:tcBorders>
          </w:tcPr>
          <w:p w14:paraId="379FC163" w14:textId="77777777" w:rsidR="00483FBD" w:rsidRPr="0043791D" w:rsidRDefault="00483FBD" w:rsidP="001938AF">
            <w:pPr>
              <w:jc w:val="center"/>
            </w:pPr>
            <w:r w:rsidRPr="0043791D">
              <w:t>Outcome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06CAC8C3" w14:textId="5DDF653E" w:rsidR="00483FBD" w:rsidRPr="0043791D" w:rsidRDefault="00CF4C40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C84937E" w14:textId="77777777" w:rsidR="00483FBD" w:rsidRPr="0043791D" w:rsidRDefault="00483FBD" w:rsidP="001938AF">
            <w:pPr>
              <w:jc w:val="center"/>
            </w:pPr>
            <w:r w:rsidRPr="0043791D">
              <w:t>SE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51B1A84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2BD540AD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 w:rsidRPr="0043791D">
              <w:rPr>
                <w:i/>
                <w:iCs/>
              </w:rPr>
              <w:t>p</w:t>
            </w:r>
          </w:p>
        </w:tc>
        <w:tc>
          <w:tcPr>
            <w:tcW w:w="1892" w:type="dxa"/>
            <w:tcBorders>
              <w:left w:val="nil"/>
              <w:right w:val="nil"/>
            </w:tcBorders>
          </w:tcPr>
          <w:p w14:paraId="2F1EF71A" w14:textId="77777777" w:rsidR="00483FBD" w:rsidRPr="0043791D" w:rsidRDefault="00483FBD" w:rsidP="001938AF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r</w:t>
            </w:r>
            <w:r w:rsidRPr="00C420AD">
              <w:rPr>
                <w:i/>
                <w:iCs/>
                <w:vertAlign w:val="superscript"/>
              </w:rPr>
              <w:t>2</w:t>
            </w:r>
          </w:p>
        </w:tc>
      </w:tr>
      <w:tr w:rsidR="00483FBD" w14:paraId="15E7C32B" w14:textId="77777777" w:rsidTr="001938AF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113AB3CE" w14:textId="77777777" w:rsidR="00483FBD" w:rsidRPr="0043791D" w:rsidRDefault="00483FBD" w:rsidP="001938AF">
            <w:r>
              <w:t>BMI</w:t>
            </w:r>
            <w:r w:rsidRPr="0043791D">
              <w:t xml:space="preserve"> at admission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bottom"/>
          </w:tcPr>
          <w:p w14:paraId="1410B2DD" w14:textId="77777777" w:rsidR="00483FBD" w:rsidRPr="0007671B" w:rsidRDefault="00483FBD" w:rsidP="001938AF">
            <w:pPr>
              <w:jc w:val="center"/>
            </w:pPr>
            <w:r>
              <w:t>0.8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5FAA97A2" w14:textId="77777777" w:rsidR="00483FBD" w:rsidRPr="0007671B" w:rsidRDefault="00483FBD" w:rsidP="001938AF">
            <w:pPr>
              <w:jc w:val="center"/>
            </w:pPr>
            <w:r>
              <w:t>0.0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2E880967" w14:textId="7940AFA2" w:rsidR="00483FBD" w:rsidRPr="0007671B" w:rsidRDefault="00483FBD" w:rsidP="001938AF">
            <w:pPr>
              <w:jc w:val="center"/>
            </w:pPr>
            <w:r>
              <w:t>10.</w:t>
            </w:r>
            <w:r w:rsidR="00D50B6B">
              <w:t>6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33DD8F4F" w14:textId="77777777" w:rsidR="00483FBD" w:rsidRPr="0007671B" w:rsidRDefault="00483FBD" w:rsidP="001938AF">
            <w:pPr>
              <w:jc w:val="center"/>
            </w:pPr>
            <w:r>
              <w:t>&lt;.001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  <w:vAlign w:val="bottom"/>
          </w:tcPr>
          <w:p w14:paraId="55CF89D6" w14:textId="3E7515E7" w:rsidR="00483FBD" w:rsidRDefault="00483FBD" w:rsidP="001938AF">
            <w:pPr>
              <w:jc w:val="center"/>
            </w:pPr>
            <w:r>
              <w:t>.65</w:t>
            </w:r>
            <w:r w:rsidR="005332E1">
              <w:t>2</w:t>
            </w:r>
          </w:p>
        </w:tc>
      </w:tr>
      <w:tr w:rsidR="00483FBD" w14:paraId="0AC2E0CD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736F5BA" w14:textId="77777777" w:rsidR="00483FBD" w:rsidRPr="0043791D" w:rsidRDefault="00483FBD" w:rsidP="001938AF">
            <w:r w:rsidRPr="0043791D">
              <w:t>Length of stay</w:t>
            </w:r>
            <w:r>
              <w:t xml:space="preserve"> (weeks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C7C0" w14:textId="538ACFE8" w:rsidR="00483FBD" w:rsidRPr="0007671B" w:rsidRDefault="00483FBD" w:rsidP="001938AF">
            <w:pPr>
              <w:jc w:val="center"/>
            </w:pPr>
            <w:r>
              <w:t>0.0</w:t>
            </w:r>
            <w:r w:rsidR="00D50B6B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4C8DE" w14:textId="77777777" w:rsidR="00483FBD" w:rsidRPr="0007671B" w:rsidRDefault="00483FBD" w:rsidP="001938AF">
            <w:pPr>
              <w:jc w:val="center"/>
            </w:pPr>
            <w: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EEB8" w14:textId="5799FC85" w:rsidR="00483FBD" w:rsidRDefault="00483FBD" w:rsidP="001938AF">
            <w:pPr>
              <w:jc w:val="center"/>
            </w:pPr>
            <w:r>
              <w:t>0.9</w:t>
            </w:r>
            <w:r w:rsidR="005332E1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515A3" w14:textId="289448D7" w:rsidR="00483FBD" w:rsidRPr="0007671B" w:rsidRDefault="00483FBD" w:rsidP="001938AF">
            <w:pPr>
              <w:jc w:val="center"/>
            </w:pPr>
            <w:r>
              <w:t>.3</w:t>
            </w:r>
            <w:r w:rsidR="005332E1">
              <w:t>3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BCD61" w14:textId="2C7DBC47" w:rsidR="00483FBD" w:rsidRDefault="00483FBD" w:rsidP="001938AF">
            <w:pPr>
              <w:jc w:val="center"/>
            </w:pPr>
            <w:r>
              <w:t>.05</w:t>
            </w:r>
            <w:r w:rsidR="005332E1">
              <w:t>7</w:t>
            </w:r>
          </w:p>
        </w:tc>
      </w:tr>
      <w:tr w:rsidR="00483FBD" w14:paraId="7A2A216B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ABF5534" w14:textId="69DE75F9" w:rsidR="00483FBD" w:rsidRPr="0043791D" w:rsidRDefault="00483FBD" w:rsidP="001938AF">
            <w:r>
              <w:t>Age (years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485BA" w14:textId="2DA87E05" w:rsidR="00483FBD" w:rsidRDefault="00D50B6B" w:rsidP="001938AF">
            <w:pPr>
              <w:jc w:val="center"/>
            </w:pPr>
            <w: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B289A" w14:textId="090B7D0C" w:rsidR="00483FBD" w:rsidRDefault="00D50B6B" w:rsidP="001938AF">
            <w:pPr>
              <w:jc w:val="center"/>
            </w:pPr>
            <w: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19BD9" w14:textId="5752FBB0" w:rsidR="00483FBD" w:rsidRDefault="005332E1" w:rsidP="001938AF">
            <w:pPr>
              <w:jc w:val="center"/>
            </w:pPr>
            <w:r>
              <w:t>-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B012" w14:textId="64ED7BE3" w:rsidR="00483FBD" w:rsidRDefault="005332E1" w:rsidP="001938AF">
            <w:pPr>
              <w:jc w:val="center"/>
            </w:pPr>
            <w:r>
              <w:t>.75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36D05" w14:textId="5408C081" w:rsidR="00483FBD" w:rsidRDefault="005332E1" w:rsidP="001938AF">
            <w:pPr>
              <w:jc w:val="center"/>
            </w:pPr>
            <w:r>
              <w:t>-.019</w:t>
            </w:r>
          </w:p>
        </w:tc>
      </w:tr>
      <w:tr w:rsidR="00483FBD" w14:paraId="713EC8FB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136D4CA" w14:textId="77777777" w:rsidR="00483FBD" w:rsidRPr="0043791D" w:rsidRDefault="00483FBD" w:rsidP="001938AF">
            <w:r w:rsidRPr="0043791D">
              <w:t xml:space="preserve">Diagnosis </w:t>
            </w:r>
            <w:r>
              <w:t>(Reference = AN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2BB0" w14:textId="30DBE735" w:rsidR="00483FBD" w:rsidRPr="0007671B" w:rsidRDefault="00483FBD" w:rsidP="001938AF">
            <w:pPr>
              <w:jc w:val="center"/>
            </w:pPr>
            <w:r>
              <w:t>0.4</w:t>
            </w:r>
            <w:r w:rsidR="00D50B6B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EE4C3" w14:textId="77777777" w:rsidR="00483FBD" w:rsidRPr="0007671B" w:rsidRDefault="00483FBD" w:rsidP="001938AF">
            <w:pPr>
              <w:jc w:val="center"/>
            </w:pPr>
            <w: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0745" w14:textId="5806A727" w:rsidR="00483FBD" w:rsidRDefault="00483FBD" w:rsidP="001938AF">
            <w:pPr>
              <w:jc w:val="center"/>
            </w:pPr>
            <w:r>
              <w:t>1.</w:t>
            </w:r>
            <w:r w:rsidR="005332E1"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2DAC6" w14:textId="367E9761" w:rsidR="00483FBD" w:rsidRPr="0007671B" w:rsidRDefault="00483FBD" w:rsidP="001938AF">
            <w:pPr>
              <w:jc w:val="center"/>
            </w:pPr>
            <w:r>
              <w:t>.2</w:t>
            </w:r>
            <w:r w:rsidR="005332E1">
              <w:t>5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FCFAC" w14:textId="01FC7C88" w:rsidR="00483FBD" w:rsidRDefault="00483FBD" w:rsidP="001938AF">
            <w:pPr>
              <w:jc w:val="center"/>
            </w:pPr>
            <w:r>
              <w:t>.0</w:t>
            </w:r>
            <w:r w:rsidR="005332E1">
              <w:t>69</w:t>
            </w:r>
          </w:p>
        </w:tc>
      </w:tr>
      <w:tr w:rsidR="00483FBD" w14:paraId="7A39F31E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0B13AAD" w14:textId="77777777" w:rsidR="00483FBD" w:rsidRPr="0043791D" w:rsidRDefault="00483FBD" w:rsidP="001938AF">
            <w:r w:rsidRPr="0043791D">
              <w:t>Physical abu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AB21" w14:textId="17C27F15" w:rsidR="00483FBD" w:rsidRPr="0007671B" w:rsidRDefault="00483FBD" w:rsidP="001938AF">
            <w:pPr>
              <w:jc w:val="center"/>
            </w:pPr>
            <w:r>
              <w:t>0.0</w:t>
            </w:r>
            <w:r w:rsidR="00D50B6B"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5F83D" w14:textId="77777777" w:rsidR="00483FBD" w:rsidRPr="0007671B" w:rsidRDefault="00483FBD" w:rsidP="001938AF">
            <w:pPr>
              <w:jc w:val="center"/>
            </w:pPr>
            <w: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121B1" w14:textId="59A4E66B" w:rsidR="00483FBD" w:rsidRDefault="00483FBD" w:rsidP="001938AF">
            <w:pPr>
              <w:jc w:val="center"/>
            </w:pPr>
            <w:r>
              <w:t>0.0</w:t>
            </w:r>
            <w:r w:rsidR="005332E1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3B93" w14:textId="68DCE1BE" w:rsidR="00483FBD" w:rsidRPr="0007671B" w:rsidRDefault="00483FBD" w:rsidP="001938AF">
            <w:pPr>
              <w:jc w:val="center"/>
            </w:pPr>
            <w:r>
              <w:t>.95</w:t>
            </w:r>
            <w:r w:rsidR="005332E1"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839B0" w14:textId="58E33C0F" w:rsidR="00483FBD" w:rsidRDefault="00483FBD" w:rsidP="001938AF">
            <w:pPr>
              <w:jc w:val="center"/>
            </w:pPr>
            <w:r>
              <w:t>.00</w:t>
            </w:r>
            <w:r w:rsidR="005332E1">
              <w:t>3</w:t>
            </w:r>
          </w:p>
        </w:tc>
      </w:tr>
      <w:tr w:rsidR="00483FBD" w14:paraId="056D5A46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C30D277" w14:textId="77777777" w:rsidR="00483FBD" w:rsidRPr="0043791D" w:rsidRDefault="00483FBD" w:rsidP="001938AF">
            <w:r w:rsidRPr="0043791D">
              <w:t>Emotional abu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EFC8" w14:textId="4BFCD869" w:rsidR="00483FBD" w:rsidRPr="0007671B" w:rsidRDefault="00483FBD" w:rsidP="001938AF">
            <w:pPr>
              <w:jc w:val="center"/>
            </w:pPr>
            <w:r>
              <w:t>-0.3</w:t>
            </w:r>
            <w:r w:rsidR="00D50B6B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893F" w14:textId="6E542E84" w:rsidR="00483FBD" w:rsidRPr="0007671B" w:rsidRDefault="00483FBD" w:rsidP="001938AF">
            <w:pPr>
              <w:jc w:val="center"/>
            </w:pPr>
            <w:r>
              <w:t>0.3</w:t>
            </w:r>
            <w:r w:rsidR="00D50B6B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31B91" w14:textId="7417E491" w:rsidR="00483FBD" w:rsidRDefault="00483FBD" w:rsidP="001938AF">
            <w:pPr>
              <w:jc w:val="center"/>
            </w:pPr>
            <w:r>
              <w:t>-</w:t>
            </w:r>
            <w:r w:rsidR="005332E1"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4FCF" w14:textId="0D2C91F7" w:rsidR="00483FBD" w:rsidRPr="0007671B" w:rsidRDefault="00483FBD" w:rsidP="001938AF">
            <w:pPr>
              <w:jc w:val="center"/>
            </w:pPr>
            <w:r>
              <w:t>.3</w:t>
            </w:r>
            <w:r w:rsidR="005332E1">
              <w:t>5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392A4" w14:textId="258D2596" w:rsidR="00483FBD" w:rsidRDefault="00483FBD" w:rsidP="001938AF">
            <w:pPr>
              <w:jc w:val="center"/>
            </w:pPr>
            <w:r>
              <w:t>-.0</w:t>
            </w:r>
            <w:r w:rsidR="005332E1">
              <w:t>58</w:t>
            </w:r>
          </w:p>
        </w:tc>
      </w:tr>
      <w:tr w:rsidR="00483FBD" w14:paraId="5D733B18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F2CE7DA" w14:textId="77777777" w:rsidR="00483FBD" w:rsidRPr="0043791D" w:rsidRDefault="00483FBD" w:rsidP="001938AF">
            <w:r w:rsidRPr="0043791D">
              <w:t>Sexual abu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676C" w14:textId="2E969AE5" w:rsidR="00483FBD" w:rsidRPr="0007671B" w:rsidRDefault="00483FBD" w:rsidP="001938AF">
            <w:pPr>
              <w:jc w:val="center"/>
            </w:pPr>
            <w:r>
              <w:t>0.5</w:t>
            </w:r>
            <w:r w:rsidR="00D50B6B"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49D0" w14:textId="693B72FC" w:rsidR="00483FBD" w:rsidRPr="0007671B" w:rsidRDefault="00483FBD" w:rsidP="001938AF">
            <w:pPr>
              <w:jc w:val="center"/>
            </w:pPr>
            <w:r>
              <w:t>0.4</w:t>
            </w:r>
            <w:r w:rsidR="00D50B6B"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9784" w14:textId="71FB2A7D" w:rsidR="00483FBD" w:rsidRDefault="00483FBD" w:rsidP="001938AF">
            <w:pPr>
              <w:jc w:val="center"/>
            </w:pPr>
            <w:r>
              <w:t>1.</w:t>
            </w:r>
            <w:r w:rsidR="005332E1"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6C76" w14:textId="4ECF2BB4" w:rsidR="00483FBD" w:rsidRPr="0007671B" w:rsidRDefault="00483FBD" w:rsidP="001938AF">
            <w:pPr>
              <w:jc w:val="center"/>
            </w:pPr>
            <w:r>
              <w:t>.2</w:t>
            </w:r>
            <w:r w:rsidR="005332E1">
              <w:t>5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9A59C" w14:textId="7E98D5EC" w:rsidR="00483FBD" w:rsidRDefault="00483FBD" w:rsidP="001938AF">
            <w:pPr>
              <w:jc w:val="center"/>
            </w:pPr>
            <w:r>
              <w:t>.07</w:t>
            </w:r>
            <w:r w:rsidR="005332E1">
              <w:t>1</w:t>
            </w:r>
          </w:p>
        </w:tc>
      </w:tr>
      <w:tr w:rsidR="00483FBD" w14:paraId="43216C50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8AEF770" w14:textId="77777777" w:rsidR="00483FBD" w:rsidRPr="0043791D" w:rsidRDefault="00483FBD" w:rsidP="001938AF">
            <w:r w:rsidRPr="0043791D">
              <w:t>Trau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756DB" w14:textId="22BAADA7" w:rsidR="00483FBD" w:rsidRPr="0007671B" w:rsidRDefault="00483FBD" w:rsidP="001938AF">
            <w:pPr>
              <w:jc w:val="center"/>
            </w:pPr>
            <w:r>
              <w:t>-0.0</w:t>
            </w:r>
            <w:r w:rsidR="00D50B6B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013A" w14:textId="167CCF43" w:rsidR="00483FBD" w:rsidRPr="0007671B" w:rsidRDefault="00483FBD" w:rsidP="001938AF">
            <w:pPr>
              <w:jc w:val="center"/>
            </w:pPr>
            <w:r>
              <w:t>0.3</w:t>
            </w:r>
            <w:r w:rsidR="00D50B6B"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D69A" w14:textId="3ABC6C5C" w:rsidR="00483FBD" w:rsidRDefault="00483FBD" w:rsidP="001938AF">
            <w:pPr>
              <w:jc w:val="center"/>
            </w:pPr>
            <w:r>
              <w:t>-0.0</w:t>
            </w:r>
            <w:r w:rsidR="005332E1"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0A531" w14:textId="7DFD64AB" w:rsidR="00483FBD" w:rsidRPr="0007671B" w:rsidRDefault="00483FBD" w:rsidP="001938AF">
            <w:pPr>
              <w:jc w:val="center"/>
            </w:pPr>
            <w:r>
              <w:t>.9</w:t>
            </w:r>
            <w:r w:rsidR="005332E1">
              <w:t>9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E1B13" w14:textId="4D5B4B2E" w:rsidR="00483FBD" w:rsidRDefault="00483FBD" w:rsidP="001938AF">
            <w:pPr>
              <w:jc w:val="center"/>
            </w:pPr>
            <w:r>
              <w:t>-.00</w:t>
            </w:r>
            <w:r w:rsidR="005332E1">
              <w:t>1</w:t>
            </w:r>
          </w:p>
        </w:tc>
      </w:tr>
      <w:tr w:rsidR="00483FBD" w14:paraId="0763EF23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4450CAE" w14:textId="77777777" w:rsidR="00483FBD" w:rsidRPr="0043791D" w:rsidRDefault="00483FBD" w:rsidP="001938AF">
            <w:r w:rsidRPr="0043791D">
              <w:t>Suicidal ide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6454" w14:textId="3E4B5A79" w:rsidR="00483FBD" w:rsidRPr="0007671B" w:rsidRDefault="00483FBD" w:rsidP="001938AF">
            <w:pPr>
              <w:jc w:val="center"/>
            </w:pPr>
            <w:r>
              <w:t>0.1</w:t>
            </w:r>
            <w:r w:rsidR="00D50B6B"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99A64" w14:textId="77777777" w:rsidR="00483FBD" w:rsidRPr="0007671B" w:rsidRDefault="00483FBD" w:rsidP="001938AF">
            <w:pPr>
              <w:jc w:val="center"/>
            </w:pPr>
            <w: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4F127" w14:textId="337817F9" w:rsidR="00483FBD" w:rsidRDefault="00483FBD" w:rsidP="001938AF">
            <w:pPr>
              <w:jc w:val="center"/>
            </w:pPr>
            <w:r>
              <w:t>0.4</w:t>
            </w:r>
            <w:r w:rsidR="005332E1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444B4" w14:textId="35412D95" w:rsidR="00483FBD" w:rsidRPr="0007671B" w:rsidRDefault="00483FBD" w:rsidP="001938AF">
            <w:pPr>
              <w:jc w:val="center"/>
            </w:pPr>
            <w:r>
              <w:t>.6</w:t>
            </w:r>
            <w:r w:rsidR="005332E1">
              <w:t>9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7792" w14:textId="1AC0BCAF" w:rsidR="00483FBD" w:rsidRDefault="00483FBD" w:rsidP="001938AF">
            <w:pPr>
              <w:jc w:val="center"/>
            </w:pPr>
            <w:r>
              <w:t>-.02</w:t>
            </w:r>
            <w:r w:rsidR="005332E1">
              <w:t>3</w:t>
            </w:r>
          </w:p>
        </w:tc>
      </w:tr>
      <w:tr w:rsidR="00483FBD" w14:paraId="2271F938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FD9D60D" w14:textId="77777777" w:rsidR="00483FBD" w:rsidRPr="0043791D" w:rsidRDefault="00483FBD" w:rsidP="001938AF">
            <w:r w:rsidRPr="0043791D">
              <w:t>Suicide attemp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57D61" w14:textId="3BD4E49D" w:rsidR="00483FBD" w:rsidRPr="0007671B" w:rsidRDefault="00483FBD" w:rsidP="001938AF">
            <w:pPr>
              <w:jc w:val="center"/>
            </w:pPr>
            <w:r>
              <w:t>-0.6</w:t>
            </w:r>
            <w:r w:rsidR="00D50B6B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79EBF" w14:textId="64F07AC4" w:rsidR="00483FBD" w:rsidRPr="0007671B" w:rsidRDefault="00483FBD" w:rsidP="001938AF">
            <w:pPr>
              <w:jc w:val="center"/>
            </w:pPr>
            <w:r>
              <w:t>0.</w:t>
            </w:r>
            <w:r w:rsidR="00D50B6B"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1DB2E" w14:textId="73212B2E" w:rsidR="00483FBD" w:rsidRDefault="00483FBD" w:rsidP="001938AF">
            <w:pPr>
              <w:jc w:val="center"/>
            </w:pPr>
            <w:r>
              <w:t>-1.</w:t>
            </w:r>
            <w:r w:rsidR="005332E1"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263BA" w14:textId="2492A814" w:rsidR="00483FBD" w:rsidRPr="0007671B" w:rsidRDefault="00483FBD" w:rsidP="001938AF">
            <w:pPr>
              <w:jc w:val="center"/>
            </w:pPr>
            <w:r>
              <w:t>.2</w:t>
            </w:r>
            <w:r w:rsidR="005332E1">
              <w:t>4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C59D" w14:textId="5251F8EF" w:rsidR="00483FBD" w:rsidRDefault="00483FBD" w:rsidP="001938AF">
            <w:pPr>
              <w:jc w:val="center"/>
            </w:pPr>
            <w:r>
              <w:t>-.07</w:t>
            </w:r>
            <w:r w:rsidR="005332E1">
              <w:t>2</w:t>
            </w:r>
          </w:p>
        </w:tc>
      </w:tr>
      <w:tr w:rsidR="00483FBD" w14:paraId="62ED5751" w14:textId="77777777" w:rsidTr="001938A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972A360" w14:textId="77777777" w:rsidR="00483FBD" w:rsidRPr="0043791D" w:rsidRDefault="00483FBD" w:rsidP="001938AF">
            <w:r>
              <w:t># Psychiatric</w:t>
            </w:r>
            <w:r w:rsidRPr="0043791D">
              <w:t xml:space="preserve"> diagnos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5F0A" w14:textId="209341E0" w:rsidR="00483FBD" w:rsidRPr="0007671B" w:rsidRDefault="00483FBD" w:rsidP="001938AF">
            <w:pPr>
              <w:jc w:val="center"/>
            </w:pPr>
            <w:r>
              <w:t>-0.0</w:t>
            </w:r>
            <w:r w:rsidR="00D50B6B"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4A8D9" w14:textId="135D4164" w:rsidR="00483FBD" w:rsidRPr="0007671B" w:rsidRDefault="00483FBD" w:rsidP="001938AF">
            <w:pPr>
              <w:jc w:val="center"/>
            </w:pPr>
            <w:r>
              <w:t>0.1</w:t>
            </w:r>
            <w:r w:rsidR="00D50B6B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E58BC" w14:textId="5806680D" w:rsidR="00483FBD" w:rsidRDefault="00483FBD" w:rsidP="001938AF">
            <w:pPr>
              <w:jc w:val="center"/>
            </w:pPr>
            <w:r>
              <w:t>-0.4</w:t>
            </w:r>
            <w:r w:rsidR="005332E1"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EFE35" w14:textId="79CC516E" w:rsidR="00483FBD" w:rsidRPr="0007671B" w:rsidRDefault="00483FBD" w:rsidP="001938AF">
            <w:pPr>
              <w:jc w:val="center"/>
            </w:pPr>
            <w:r>
              <w:t>.6</w:t>
            </w:r>
            <w:r w:rsidR="005332E1">
              <w:t>8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3641" w14:textId="63AC039E" w:rsidR="00483FBD" w:rsidRDefault="00483FBD" w:rsidP="001938AF">
            <w:pPr>
              <w:jc w:val="center"/>
            </w:pPr>
            <w:r>
              <w:t>-.02</w:t>
            </w:r>
            <w:r w:rsidR="005332E1">
              <w:t>3</w:t>
            </w:r>
          </w:p>
        </w:tc>
      </w:tr>
      <w:tr w:rsidR="00483FBD" w14:paraId="7C691F87" w14:textId="77777777" w:rsidTr="001938AF">
        <w:trPr>
          <w:trHeight w:val="332"/>
        </w:trPr>
        <w:tc>
          <w:tcPr>
            <w:tcW w:w="918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BBA5B" w14:textId="62DA14B1" w:rsidR="00483FBD" w:rsidRPr="004B6923" w:rsidRDefault="00483FBD" w:rsidP="001938AF">
            <w:pPr>
              <w:rPr>
                <w:i/>
                <w:sz w:val="20"/>
                <w:szCs w:val="20"/>
              </w:rPr>
            </w:pPr>
            <w:r w:rsidRPr="004B6923">
              <w:rPr>
                <w:i/>
                <w:sz w:val="20"/>
                <w:szCs w:val="20"/>
              </w:rPr>
              <w:t>Note</w:t>
            </w:r>
            <w:r w:rsidRPr="004B6923">
              <w:rPr>
                <w:sz w:val="20"/>
                <w:szCs w:val="20"/>
              </w:rPr>
              <w:t>. Diagnosi</w:t>
            </w:r>
            <w:r>
              <w:rPr>
                <w:sz w:val="20"/>
                <w:szCs w:val="20"/>
              </w:rPr>
              <w:t xml:space="preserve">s: AN was coded as 0, </w:t>
            </w:r>
            <w:r w:rsidRPr="00CB7614">
              <w:rPr>
                <w:sz w:val="20"/>
                <w:szCs w:val="20"/>
              </w:rPr>
              <w:t>atypical AN</w:t>
            </w:r>
            <w:r>
              <w:rPr>
                <w:sz w:val="20"/>
                <w:szCs w:val="20"/>
              </w:rPr>
              <w:t xml:space="preserve"> was coded as 1. All predictor variables: Absent coded as 0, Present coded as 1. </w:t>
            </w:r>
            <w:r w:rsidRPr="00A9063F">
              <w:rPr>
                <w:i/>
                <w:iCs/>
                <w:sz w:val="20"/>
                <w:szCs w:val="20"/>
              </w:rPr>
              <w:t xml:space="preserve"> </w:t>
            </w:r>
            <w:r w:rsidR="00CF4C40">
              <w:rPr>
                <w:i/>
                <w:iCs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= </w:t>
            </w:r>
            <w:r w:rsidR="00783A39">
              <w:rPr>
                <w:sz w:val="20"/>
                <w:szCs w:val="20"/>
              </w:rPr>
              <w:t>un</w:t>
            </w:r>
            <w:r>
              <w:rPr>
                <w:sz w:val="20"/>
                <w:szCs w:val="20"/>
              </w:rPr>
              <w:t xml:space="preserve">standardized beta, </w:t>
            </w:r>
            <w:r w:rsidRPr="00A9063F">
              <w:rPr>
                <w:i/>
                <w:iCs/>
                <w:sz w:val="20"/>
                <w:szCs w:val="20"/>
              </w:rPr>
              <w:t>SE</w:t>
            </w:r>
            <w:r>
              <w:rPr>
                <w:sz w:val="20"/>
                <w:szCs w:val="20"/>
              </w:rPr>
              <w:t xml:space="preserve"> = standard error, </w:t>
            </w:r>
            <w:r>
              <w:rPr>
                <w:i/>
                <w:iCs/>
              </w:rPr>
              <w:t xml:space="preserve"> sr</w:t>
            </w:r>
            <w:r w:rsidRPr="00C420AD">
              <w:rPr>
                <w:i/>
                <w:iCs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= squared semi-partial correlation</w:t>
            </w:r>
          </w:p>
        </w:tc>
      </w:tr>
    </w:tbl>
    <w:p w14:paraId="0AA0635C" w14:textId="77777777" w:rsidR="00483FBD" w:rsidRPr="00483FBD" w:rsidRDefault="00483FBD" w:rsidP="00483FBD"/>
    <w:p w14:paraId="756293D8" w14:textId="77777777" w:rsidR="00483FBD" w:rsidRPr="00483FBD" w:rsidRDefault="00483FBD" w:rsidP="00483FBD"/>
    <w:p w14:paraId="53D890C9" w14:textId="77777777" w:rsidR="00483FBD" w:rsidRPr="00483FBD" w:rsidRDefault="00483FBD" w:rsidP="00483FBD"/>
    <w:p w14:paraId="03D2FC00" w14:textId="77777777" w:rsidR="00483FBD" w:rsidRPr="00483FBD" w:rsidRDefault="00483FBD" w:rsidP="00483FBD"/>
    <w:p w14:paraId="1A49D9C3" w14:textId="77777777" w:rsidR="00483FBD" w:rsidRPr="00483FBD" w:rsidRDefault="00483FBD" w:rsidP="00483FBD"/>
    <w:p w14:paraId="44499E0D" w14:textId="77777777" w:rsidR="00483FBD" w:rsidRPr="00483FBD" w:rsidRDefault="00483FBD" w:rsidP="00483FBD"/>
    <w:p w14:paraId="7D2ED99C" w14:textId="77777777" w:rsidR="00483FBD" w:rsidRPr="00483FBD" w:rsidRDefault="00483FBD" w:rsidP="00483FBD"/>
    <w:p w14:paraId="2135EBA5" w14:textId="77777777" w:rsidR="00483FBD" w:rsidRPr="00483FBD" w:rsidRDefault="00483FBD" w:rsidP="00483FBD"/>
    <w:p w14:paraId="3D618EEA" w14:textId="77777777" w:rsidR="00483FBD" w:rsidRPr="00483FBD" w:rsidRDefault="00483FBD" w:rsidP="00483FBD"/>
    <w:p w14:paraId="3FBD4DA7" w14:textId="77777777" w:rsidR="00483FBD" w:rsidRPr="00483FBD" w:rsidRDefault="00483FBD" w:rsidP="00483FBD"/>
    <w:p w14:paraId="58DC338B" w14:textId="77777777" w:rsidR="00483FBD" w:rsidRPr="00483FBD" w:rsidRDefault="00483FBD" w:rsidP="00483FBD"/>
    <w:p w14:paraId="5A13D1A5" w14:textId="77777777" w:rsidR="00483FBD" w:rsidRPr="00483FBD" w:rsidRDefault="00483FBD" w:rsidP="00483FBD"/>
    <w:p w14:paraId="580BCCF8" w14:textId="77777777" w:rsidR="00483FBD" w:rsidRPr="00483FBD" w:rsidRDefault="00483FBD" w:rsidP="00483FBD"/>
    <w:p w14:paraId="77251D88" w14:textId="77777777" w:rsidR="00483FBD" w:rsidRPr="00483FBD" w:rsidRDefault="00483FBD" w:rsidP="00483FBD"/>
    <w:p w14:paraId="7F096212" w14:textId="77777777" w:rsidR="00483FBD" w:rsidRPr="00483FBD" w:rsidRDefault="00483FBD" w:rsidP="00483FBD"/>
    <w:p w14:paraId="0BE19F4B" w14:textId="77777777" w:rsidR="00483FBD" w:rsidRPr="00483FBD" w:rsidRDefault="00483FBD" w:rsidP="00483FBD"/>
    <w:p w14:paraId="0606C8C6" w14:textId="77777777" w:rsidR="00483FBD" w:rsidRPr="00483FBD" w:rsidRDefault="00483FBD" w:rsidP="00483FBD"/>
    <w:p w14:paraId="3898D253" w14:textId="77777777" w:rsidR="00483FBD" w:rsidRPr="00483FBD" w:rsidRDefault="00483FBD" w:rsidP="00483FBD"/>
    <w:p w14:paraId="248FF0D6" w14:textId="77777777" w:rsidR="00483FBD" w:rsidRPr="00483FBD" w:rsidRDefault="00483FBD" w:rsidP="00483FBD"/>
    <w:p w14:paraId="2BE67332" w14:textId="77777777" w:rsidR="00483FBD" w:rsidRPr="00483FBD" w:rsidRDefault="00483FBD" w:rsidP="00483FBD"/>
    <w:sectPr w:rsidR="00483FBD" w:rsidRPr="00483FBD" w:rsidSect="00483F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FBD"/>
    <w:rsid w:val="002F30AE"/>
    <w:rsid w:val="00361EE1"/>
    <w:rsid w:val="0038151D"/>
    <w:rsid w:val="00483FBD"/>
    <w:rsid w:val="005332E1"/>
    <w:rsid w:val="00702745"/>
    <w:rsid w:val="00783A39"/>
    <w:rsid w:val="007D6E8D"/>
    <w:rsid w:val="00A80FDB"/>
    <w:rsid w:val="00CF4C40"/>
    <w:rsid w:val="00D50B6B"/>
    <w:rsid w:val="00DE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BBC8B"/>
  <w15:chartTrackingRefBased/>
  <w15:docId w15:val="{2FD2B56F-5D83-4F7F-8ABA-2A598680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F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05FB18768CC0409F7AF63341F2024E" ma:contentTypeVersion="14" ma:contentTypeDescription="Create a new document." ma:contentTypeScope="" ma:versionID="035c0156c6c67103731da6bff628e2ef">
  <xsd:schema xmlns:xsd="http://www.w3.org/2001/XMLSchema" xmlns:xs="http://www.w3.org/2001/XMLSchema" xmlns:p="http://schemas.microsoft.com/office/2006/metadata/properties" xmlns:ns3="0704202f-d9a7-44b1-a0a8-8336ba68c2d2" xmlns:ns4="28cc48d6-aa13-4a8b-a32a-60156ce8a53b" targetNamespace="http://schemas.microsoft.com/office/2006/metadata/properties" ma:root="true" ma:fieldsID="543e63551ae8a0fe1a00f15ff615c57c" ns3:_="" ns4:_="">
    <xsd:import namespace="0704202f-d9a7-44b1-a0a8-8336ba68c2d2"/>
    <xsd:import namespace="28cc48d6-aa13-4a8b-a32a-60156ce8a5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04202f-d9a7-44b1-a0a8-8336ba68c2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cc48d6-aa13-4a8b-a32a-60156ce8a53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704202f-d9a7-44b1-a0a8-8336ba68c2d2" xsi:nil="true"/>
  </documentManagement>
</p:properties>
</file>

<file path=customXml/itemProps1.xml><?xml version="1.0" encoding="utf-8"?>
<ds:datastoreItem xmlns:ds="http://schemas.openxmlformats.org/officeDocument/2006/customXml" ds:itemID="{0AA4DD79-C5A3-4B70-9A17-43A5F4C7AC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04202f-d9a7-44b1-a0a8-8336ba68c2d2"/>
    <ds:schemaRef ds:uri="28cc48d6-aa13-4a8b-a32a-60156ce8a5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D998BD-9753-4EA3-B294-86A3233A84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A25D72-D092-4292-869B-FF3C86E56081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28cc48d6-aa13-4a8b-a32a-60156ce8a53b"/>
    <ds:schemaRef ds:uri="0704202f-d9a7-44b1-a0a8-8336ba68c2d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y Billman</dc:creator>
  <cp:keywords/>
  <dc:description/>
  <cp:lastModifiedBy>Essayli, Jamal</cp:lastModifiedBy>
  <cp:revision>2</cp:revision>
  <dcterms:created xsi:type="dcterms:W3CDTF">2025-01-30T17:06:00Z</dcterms:created>
  <dcterms:modified xsi:type="dcterms:W3CDTF">2025-01-30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05FB18768CC0409F7AF63341F2024E</vt:lpwstr>
  </property>
</Properties>
</file>